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2BB0E" w14:textId="77777777" w:rsidR="00FD77E7" w:rsidRPr="00F361E3" w:rsidRDefault="00FD77E7" w:rsidP="00FD77E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361E3">
        <w:rPr>
          <w:rFonts w:ascii="Times New Roman" w:eastAsia="Calibri" w:hAnsi="Times New Roman" w:cs="Times New Roman"/>
          <w:b/>
          <w:sz w:val="24"/>
          <w:szCs w:val="24"/>
        </w:rPr>
        <w:t>Supplemental Tables</w:t>
      </w:r>
    </w:p>
    <w:p w14:paraId="43529BB0" w14:textId="70C52A67" w:rsidR="00FD77E7" w:rsidRPr="00F361E3" w:rsidRDefault="00FD77E7" w:rsidP="00FD77E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361E3">
        <w:rPr>
          <w:rFonts w:ascii="Times New Roman" w:eastAsia="Calibri" w:hAnsi="Times New Roman" w:cs="Times New Roman"/>
          <w:b/>
          <w:sz w:val="24"/>
          <w:szCs w:val="24"/>
        </w:rPr>
        <w:t xml:space="preserve">Supplemental Table 1.  </w:t>
      </w:r>
      <w:r w:rsidRPr="00F361E3">
        <w:rPr>
          <w:rFonts w:ascii="Times New Roman" w:eastAsia="Calibri" w:hAnsi="Times New Roman" w:cs="Times New Roman"/>
          <w:sz w:val="24"/>
          <w:szCs w:val="24"/>
        </w:rPr>
        <w:t xml:space="preserve">Physiological characteristics at baseline and </w:t>
      </w:r>
      <w:r w:rsidR="001C20C4" w:rsidRPr="00F361E3">
        <w:rPr>
          <w:rFonts w:ascii="Times New Roman" w:eastAsia="Calibri" w:hAnsi="Times New Roman" w:cs="Times New Roman"/>
          <w:sz w:val="24"/>
          <w:szCs w:val="24"/>
        </w:rPr>
        <w:t>during</w:t>
      </w:r>
      <w:r w:rsidRPr="00F361E3">
        <w:rPr>
          <w:rFonts w:ascii="Times New Roman" w:eastAsia="Calibri" w:hAnsi="Times New Roman" w:cs="Times New Roman"/>
          <w:sz w:val="24"/>
          <w:szCs w:val="24"/>
        </w:rPr>
        <w:t xml:space="preserve"> hypercapnia (</w:t>
      </w:r>
      <w:r w:rsidR="00AC1549" w:rsidRPr="00F361E3">
        <w:rPr>
          <w:rFonts w:ascii="Times New Roman" w:eastAsia="Calibri" w:hAnsi="Times New Roman" w:cs="Times New Roman"/>
          <w:sz w:val="24"/>
          <w:szCs w:val="24"/>
        </w:rPr>
        <w:t>HC) during acquisition of blood-oxygen-level-</w:t>
      </w:r>
      <w:r w:rsidRPr="00F361E3">
        <w:rPr>
          <w:rFonts w:ascii="Times New Roman" w:eastAsia="Calibri" w:hAnsi="Times New Roman" w:cs="Times New Roman"/>
          <w:sz w:val="24"/>
          <w:szCs w:val="24"/>
        </w:rPr>
        <w:t xml:space="preserve">dependent (BOLD) images with MRI in </w:t>
      </w:r>
      <w:r w:rsidR="0007210F" w:rsidRPr="00F361E3">
        <w:rPr>
          <w:rFonts w:ascii="Times New Roman" w:eastAsia="Calibri" w:hAnsi="Times New Roman" w:cs="Times New Roman"/>
          <w:sz w:val="24"/>
          <w:szCs w:val="24"/>
        </w:rPr>
        <w:t xml:space="preserve">obese pre-bariatric surgery patients, </w:t>
      </w:r>
      <w:r w:rsidRPr="00F361E3">
        <w:rPr>
          <w:rFonts w:ascii="Times New Roman" w:eastAsia="Calibri" w:hAnsi="Times New Roman" w:cs="Times New Roman"/>
          <w:sz w:val="24"/>
          <w:szCs w:val="24"/>
        </w:rPr>
        <w:t>age-matched healthy controls</w:t>
      </w:r>
      <w:r w:rsidR="0007210F" w:rsidRPr="00F361E3">
        <w:rPr>
          <w:rFonts w:ascii="Times New Roman" w:eastAsia="Calibri" w:hAnsi="Times New Roman" w:cs="Times New Roman"/>
          <w:sz w:val="24"/>
          <w:szCs w:val="24"/>
        </w:rPr>
        <w:t>,</w:t>
      </w:r>
      <w:r w:rsidRPr="00F361E3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="007A60B6" w:rsidRPr="00F361E3">
        <w:rPr>
          <w:rFonts w:ascii="Times New Roman" w:eastAsia="Calibri" w:hAnsi="Times New Roman" w:cs="Times New Roman"/>
          <w:sz w:val="24"/>
          <w:szCs w:val="24"/>
        </w:rPr>
        <w:t xml:space="preserve">young reference </w:t>
      </w:r>
      <w:r w:rsidR="0007210F" w:rsidRPr="00F361E3">
        <w:rPr>
          <w:rFonts w:ascii="Times New Roman" w:eastAsia="Calibri" w:hAnsi="Times New Roman" w:cs="Times New Roman"/>
          <w:sz w:val="24"/>
          <w:szCs w:val="24"/>
        </w:rPr>
        <w:t>controls.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2070"/>
        <w:gridCol w:w="1210"/>
        <w:gridCol w:w="1210"/>
        <w:gridCol w:w="1360"/>
        <w:gridCol w:w="1060"/>
        <w:gridCol w:w="1210"/>
        <w:gridCol w:w="1330"/>
        <w:gridCol w:w="1170"/>
        <w:gridCol w:w="990"/>
        <w:gridCol w:w="1350"/>
      </w:tblGrid>
      <w:tr w:rsidR="00D54813" w:rsidRPr="00F361E3" w14:paraId="2FABC95E" w14:textId="77777777" w:rsidTr="00584AAA">
        <w:tc>
          <w:tcPr>
            <w:tcW w:w="207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2A6659" w14:textId="77777777" w:rsidR="00D54813" w:rsidRPr="00351591" w:rsidRDefault="00D54813" w:rsidP="0094237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  <w:p w14:paraId="0A37501D" w14:textId="77777777" w:rsidR="00D54813" w:rsidRPr="00351591" w:rsidRDefault="00D54813" w:rsidP="00942374">
            <w:pPr>
              <w:spacing w:before="120"/>
              <w:rPr>
                <w:rFonts w:ascii="Times New Roman" w:eastAsia="Calibri" w:hAnsi="Times New Roman" w:cs="Times New Roman"/>
              </w:rPr>
            </w:pPr>
          </w:p>
          <w:p w14:paraId="5DAB6C7B" w14:textId="77777777" w:rsidR="00D54813" w:rsidRPr="00351591" w:rsidRDefault="00D54813" w:rsidP="00942374">
            <w:pPr>
              <w:spacing w:before="12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8F49CA" w14:textId="117211B2" w:rsidR="00D54813" w:rsidRPr="00351591" w:rsidRDefault="00D56865" w:rsidP="00942374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51591">
              <w:rPr>
                <w:rFonts w:ascii="Times New Roman" w:eastAsia="Calibri" w:hAnsi="Times New Roman" w:cs="Times New Roman"/>
                <w:b/>
              </w:rPr>
              <w:t>Obese pre-</w:t>
            </w:r>
            <w:r w:rsidR="007A60B6" w:rsidRPr="00351591">
              <w:rPr>
                <w:rFonts w:ascii="Times New Roman" w:eastAsia="Calibri" w:hAnsi="Times New Roman" w:cs="Times New Roman"/>
                <w:b/>
              </w:rPr>
              <w:t xml:space="preserve">bariatric </w:t>
            </w:r>
            <w:r w:rsidRPr="00351591">
              <w:rPr>
                <w:rFonts w:ascii="Times New Roman" w:eastAsia="Calibri" w:hAnsi="Times New Roman" w:cs="Times New Roman"/>
                <w:b/>
              </w:rPr>
              <w:t>surgery</w:t>
            </w:r>
          </w:p>
        </w:tc>
        <w:tc>
          <w:tcPr>
            <w:tcW w:w="360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30F0AB" w14:textId="77777777" w:rsidR="00D54813" w:rsidRPr="00351591" w:rsidRDefault="00D54813" w:rsidP="00942374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51591">
              <w:rPr>
                <w:rFonts w:ascii="Times New Roman" w:eastAsia="Calibri" w:hAnsi="Times New Roman" w:cs="Times New Roman"/>
                <w:b/>
              </w:rPr>
              <w:t>Age-matched healthy controls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514FB1" w14:textId="59269A1C" w:rsidR="00D54813" w:rsidRPr="00351591" w:rsidRDefault="007A60B6" w:rsidP="00942374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51591">
              <w:rPr>
                <w:rFonts w:ascii="Times New Roman" w:eastAsia="Calibri" w:hAnsi="Times New Roman" w:cs="Times New Roman"/>
                <w:b/>
              </w:rPr>
              <w:t xml:space="preserve">Young reference </w:t>
            </w:r>
            <w:r w:rsidR="00D54813" w:rsidRPr="00351591">
              <w:rPr>
                <w:rFonts w:ascii="Times New Roman" w:eastAsia="Calibri" w:hAnsi="Times New Roman" w:cs="Times New Roman"/>
                <w:b/>
              </w:rPr>
              <w:t>controls</w:t>
            </w:r>
          </w:p>
        </w:tc>
      </w:tr>
      <w:tr w:rsidR="00D54813" w:rsidRPr="00F361E3" w14:paraId="5C6D5292" w14:textId="77777777" w:rsidTr="00584AAA">
        <w:tc>
          <w:tcPr>
            <w:tcW w:w="207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EB378F" w14:textId="77777777" w:rsidR="00D54813" w:rsidRPr="00351591" w:rsidRDefault="00D54813" w:rsidP="00764F8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9F17E7" w14:textId="77777777" w:rsidR="00D54813" w:rsidRPr="00351591" w:rsidRDefault="00D54813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51591">
              <w:rPr>
                <w:rFonts w:ascii="Times New Roman" w:eastAsia="Calibri" w:hAnsi="Times New Roman" w:cs="Times New Roman"/>
                <w:b/>
              </w:rPr>
              <w:t>Baseline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69C22F" w14:textId="77777777" w:rsidR="00D54813" w:rsidRPr="00351591" w:rsidRDefault="00D54813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51591">
              <w:rPr>
                <w:rFonts w:ascii="Times New Roman" w:eastAsia="Calibri" w:hAnsi="Times New Roman" w:cs="Times New Roman"/>
                <w:b/>
              </w:rPr>
              <w:t>HC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583368" w14:textId="73C4601A" w:rsidR="00D54813" w:rsidRPr="00351591" w:rsidRDefault="00D54813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51591">
              <w:rPr>
                <w:rFonts w:ascii="Times New Roman" w:eastAsia="Calibri" w:hAnsi="Times New Roman" w:cs="Times New Roman"/>
                <w:b/>
              </w:rPr>
              <w:t>Δ</w:t>
            </w:r>
            <w:r w:rsidR="00351591">
              <w:rPr>
                <w:rFonts w:ascii="Times New Roman" w:eastAsia="Calibri" w:hAnsi="Times New Roman" w:cs="Times New Roman"/>
                <w:b/>
              </w:rPr>
              <w:t xml:space="preserve"> (95% CI)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0A254F" w14:textId="77777777" w:rsidR="00D54813" w:rsidRPr="00351591" w:rsidRDefault="00D54813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51591">
              <w:rPr>
                <w:rFonts w:ascii="Times New Roman" w:eastAsia="Calibri" w:hAnsi="Times New Roman" w:cs="Times New Roman"/>
                <w:b/>
              </w:rPr>
              <w:t>Baseline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A3D5EC" w14:textId="77777777" w:rsidR="00D54813" w:rsidRPr="00351591" w:rsidRDefault="00D54813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51591">
              <w:rPr>
                <w:rFonts w:ascii="Times New Roman" w:eastAsia="Calibri" w:hAnsi="Times New Roman" w:cs="Times New Roman"/>
                <w:b/>
              </w:rPr>
              <w:t>HC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A7E54D" w14:textId="170C0319" w:rsidR="00D54813" w:rsidRPr="00351591" w:rsidRDefault="00D54813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51591">
              <w:rPr>
                <w:rFonts w:ascii="Times New Roman" w:eastAsia="Calibri" w:hAnsi="Times New Roman" w:cs="Times New Roman"/>
                <w:b/>
              </w:rPr>
              <w:t>Δ</w:t>
            </w:r>
            <w:r w:rsidR="00584AAA">
              <w:rPr>
                <w:rFonts w:ascii="Times New Roman" w:eastAsia="Calibri" w:hAnsi="Times New Roman" w:cs="Times New Roman"/>
                <w:b/>
              </w:rPr>
              <w:t xml:space="preserve"> (95% CI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11E616" w14:textId="77777777" w:rsidR="00D54813" w:rsidRPr="00351591" w:rsidRDefault="00D54813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51591">
              <w:rPr>
                <w:rFonts w:ascii="Times New Roman" w:eastAsia="Calibri" w:hAnsi="Times New Roman" w:cs="Times New Roman"/>
                <w:b/>
              </w:rPr>
              <w:t>Baselin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A8B72E" w14:textId="77777777" w:rsidR="00D54813" w:rsidRPr="00351591" w:rsidRDefault="00D54813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51591">
              <w:rPr>
                <w:rFonts w:ascii="Times New Roman" w:eastAsia="Calibri" w:hAnsi="Times New Roman" w:cs="Times New Roman"/>
                <w:b/>
              </w:rPr>
              <w:t>HC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6CF5F0" w14:textId="1FB70D71" w:rsidR="00D54813" w:rsidRPr="00351591" w:rsidRDefault="00D54813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51591">
              <w:rPr>
                <w:rFonts w:ascii="Times New Roman" w:eastAsia="Calibri" w:hAnsi="Times New Roman" w:cs="Times New Roman"/>
                <w:b/>
              </w:rPr>
              <w:t>Δ</w:t>
            </w:r>
            <w:r w:rsidR="00584AAA">
              <w:rPr>
                <w:rFonts w:ascii="Times New Roman" w:eastAsia="Calibri" w:hAnsi="Times New Roman" w:cs="Times New Roman"/>
                <w:b/>
              </w:rPr>
              <w:t xml:space="preserve"> (95% CI)</w:t>
            </w:r>
          </w:p>
        </w:tc>
      </w:tr>
      <w:tr w:rsidR="00D54813" w:rsidRPr="00F361E3" w14:paraId="14FD46B6" w14:textId="77777777" w:rsidTr="00584AAA"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278675" w14:textId="77777777" w:rsidR="00D54813" w:rsidRPr="00351591" w:rsidRDefault="00D54813" w:rsidP="00942374">
            <w:pPr>
              <w:spacing w:before="120" w:line="480" w:lineRule="auto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>Heart Rate (bpm)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2ACD40" w14:textId="34D5CCC1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63 ± </w:t>
            </w:r>
            <w:r w:rsidR="00351591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1F62E1" w14:textId="0D9C95A3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69 ± </w:t>
            </w:r>
            <w:r w:rsidR="00351591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49F3D3" w14:textId="444DEB1A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6 </w:t>
            </w:r>
            <w:r w:rsidR="00351591">
              <w:rPr>
                <w:rFonts w:ascii="Times New Roman" w:eastAsia="Calibri" w:hAnsi="Times New Roman" w:cs="Times New Roman"/>
              </w:rPr>
              <w:t>(4, 9)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C8450F" w14:textId="15AD5061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64 ± </w:t>
            </w:r>
            <w:r w:rsidR="00584AAA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E90F55" w14:textId="78F627D1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70 ± </w:t>
            </w:r>
            <w:r w:rsidR="00584AA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23B6AF" w14:textId="287DA2C8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6 </w:t>
            </w:r>
            <w:r w:rsidR="00584AAA">
              <w:rPr>
                <w:rFonts w:ascii="Times New Roman" w:eastAsia="Calibri" w:hAnsi="Times New Roman" w:cs="Times New Roman"/>
              </w:rPr>
              <w:t>(3, 8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9BBF18" w14:textId="57A2B2A1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>57 ± 3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8CA492" w14:textId="31545B49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>63 ±</w:t>
            </w:r>
            <w:r w:rsidR="00584AAA">
              <w:rPr>
                <w:rFonts w:ascii="Times New Roman" w:eastAsia="Calibri" w:hAnsi="Times New Roman" w:cs="Times New Roman"/>
              </w:rPr>
              <w:t xml:space="preserve"> 9</w:t>
            </w:r>
            <w:r w:rsidRPr="00351591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7DB327" w14:textId="067DB148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6 </w:t>
            </w:r>
            <w:r w:rsidR="00584AAA">
              <w:rPr>
                <w:rFonts w:ascii="Times New Roman" w:eastAsia="Calibri" w:hAnsi="Times New Roman" w:cs="Times New Roman"/>
              </w:rPr>
              <w:t>(2, 9)</w:t>
            </w:r>
          </w:p>
        </w:tc>
      </w:tr>
      <w:tr w:rsidR="00D54813" w:rsidRPr="00F361E3" w14:paraId="7D91A139" w14:textId="77777777" w:rsidTr="00584AA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10F0B2" w14:textId="77777777" w:rsidR="00D54813" w:rsidRPr="00351591" w:rsidRDefault="00D54813" w:rsidP="0094237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>Breath rate (b/min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C0DA621" w14:textId="019BCA27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9 ± </w:t>
            </w:r>
            <w:r w:rsidR="0035159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BDD3B5C" w14:textId="40FD742D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13 ± </w:t>
            </w:r>
            <w:r w:rsidR="0035159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47989EE" w14:textId="7D29D59F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Times New Roman,Calibri" w:hAnsi="Times New Roman" w:cs="Times New Roman"/>
              </w:rPr>
            </w:pPr>
            <w:r w:rsidRPr="00351591">
              <w:rPr>
                <w:rFonts w:ascii="Times New Roman" w:eastAsia="Times New Roman" w:hAnsi="Times New Roman" w:cs="Times New Roman"/>
              </w:rPr>
              <w:t>4</w:t>
            </w:r>
            <w:r w:rsidR="00351591">
              <w:rPr>
                <w:rFonts w:ascii="Times New Roman" w:eastAsia="Times New Roman" w:hAnsi="Times New Roman" w:cs="Times New Roman"/>
              </w:rPr>
              <w:t xml:space="preserve"> (1, 6)</w:t>
            </w:r>
            <w:r w:rsidRPr="0035159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1EF7517" w14:textId="561F770A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8 ± </w:t>
            </w:r>
            <w:r w:rsidR="00584AA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7955A6B" w14:textId="661C052F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10 ± </w:t>
            </w:r>
            <w:r w:rsidR="00584AA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086B420" w14:textId="3F0F97D2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2 </w:t>
            </w:r>
            <w:r w:rsidR="00584AAA">
              <w:rPr>
                <w:rFonts w:ascii="Times New Roman" w:eastAsia="Calibri" w:hAnsi="Times New Roman" w:cs="Times New Roman"/>
              </w:rPr>
              <w:t>(1, 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F316A9" w14:textId="1632E1F0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>10 ±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A99B91" w14:textId="0C3EBE03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13 ± </w:t>
            </w:r>
            <w:r w:rsidR="00584AA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9F7CA7" w14:textId="16E52805" w:rsidR="00D54813" w:rsidRPr="00351591" w:rsidRDefault="00584AAA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1, 8)</w:t>
            </w:r>
          </w:p>
        </w:tc>
      </w:tr>
      <w:tr w:rsidR="00D54813" w:rsidRPr="00F361E3" w14:paraId="6EB3F8D5" w14:textId="77777777" w:rsidTr="00584AAA"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971A39" w14:textId="77777777" w:rsidR="00D54813" w:rsidRPr="00351591" w:rsidRDefault="00D54813" w:rsidP="0094237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>P</w:t>
            </w:r>
            <w:r w:rsidRPr="00351591">
              <w:rPr>
                <w:rFonts w:ascii="Times New Roman" w:eastAsia="Calibri" w:hAnsi="Times New Roman" w:cs="Times New Roman"/>
                <w:vertAlign w:val="subscript"/>
              </w:rPr>
              <w:t>ET</w:t>
            </w:r>
            <w:r w:rsidRPr="00351591">
              <w:rPr>
                <w:rFonts w:ascii="Times New Roman" w:eastAsia="Calibri" w:hAnsi="Times New Roman" w:cs="Times New Roman"/>
              </w:rPr>
              <w:t>CO</w:t>
            </w:r>
            <w:r w:rsidRPr="00351591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351591">
              <w:rPr>
                <w:rFonts w:ascii="Times New Roman" w:eastAsia="Calibri" w:hAnsi="Times New Roman" w:cs="Times New Roman"/>
              </w:rPr>
              <w:t xml:space="preserve"> (mmHg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B8B495" w14:textId="1E6142BF" w:rsidR="00D54813" w:rsidRPr="00351591" w:rsidRDefault="0007210F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>45</w:t>
            </w:r>
            <w:r w:rsidR="00351591">
              <w:rPr>
                <w:rFonts w:ascii="Times New Roman" w:eastAsia="Calibri" w:hAnsi="Times New Roman" w:cs="Times New Roman"/>
              </w:rPr>
              <w:t xml:space="preserve"> ± 1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F7BF44" w14:textId="1437EFF6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54 ± </w:t>
            </w:r>
            <w:r w:rsidR="00351591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10447F" w14:textId="58C51AF6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>9</w:t>
            </w:r>
            <w:r w:rsidR="00351591">
              <w:rPr>
                <w:rFonts w:ascii="Times New Roman" w:eastAsia="Calibri" w:hAnsi="Times New Roman" w:cs="Times New Roman"/>
              </w:rPr>
              <w:t xml:space="preserve"> (6, 12)</w:t>
            </w:r>
            <w:r w:rsidRPr="00351591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DCA46D" w14:textId="69C467A3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41 ± </w:t>
            </w:r>
            <w:r w:rsidR="00584AA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44ED0C" w14:textId="1F47472F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>50 ±</w:t>
            </w:r>
            <w:r w:rsidR="00584AAA">
              <w:rPr>
                <w:rFonts w:ascii="Times New Roman" w:eastAsia="Calibri" w:hAnsi="Times New Roman" w:cs="Times New Roman"/>
              </w:rPr>
              <w:t xml:space="preserve"> 4</w:t>
            </w:r>
            <w:r w:rsidRPr="00351591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8D194E" w14:textId="43EE4BE1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9 </w:t>
            </w:r>
            <w:r w:rsidR="00584AAA">
              <w:rPr>
                <w:rFonts w:ascii="Times New Roman" w:eastAsia="Calibri" w:hAnsi="Times New Roman" w:cs="Times New Roman"/>
              </w:rPr>
              <w:t>(7, 1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D41A6F" w14:textId="269CDB22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>42 ±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73BBF4" w14:textId="703D0062" w:rsidR="00D54813" w:rsidRPr="00351591" w:rsidRDefault="005D563C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>51 ±</w:t>
            </w:r>
            <w:r w:rsidR="00584AAA">
              <w:rPr>
                <w:rFonts w:ascii="Times New Roman" w:eastAsia="Calibri" w:hAnsi="Times New Roman" w:cs="Times New Roman"/>
              </w:rPr>
              <w:t xml:space="preserve">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F1A842" w14:textId="4F6A39C1" w:rsidR="00D54813" w:rsidRPr="00351591" w:rsidRDefault="0007210F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51591">
              <w:rPr>
                <w:rFonts w:ascii="Times New Roman" w:eastAsia="Calibri" w:hAnsi="Times New Roman" w:cs="Times New Roman"/>
              </w:rPr>
              <w:t xml:space="preserve">9 </w:t>
            </w:r>
            <w:r w:rsidR="00584AAA">
              <w:rPr>
                <w:rFonts w:ascii="Times New Roman" w:eastAsia="Calibri" w:hAnsi="Times New Roman" w:cs="Times New Roman"/>
              </w:rPr>
              <w:t>(8, 10)</w:t>
            </w:r>
          </w:p>
        </w:tc>
      </w:tr>
    </w:tbl>
    <w:p w14:paraId="2A52A430" w14:textId="4FB08B5A" w:rsidR="00EB2AC6" w:rsidRPr="00351591" w:rsidRDefault="00FD77E7" w:rsidP="00A36E68">
      <w:pPr>
        <w:spacing w:before="40" w:after="0" w:line="480" w:lineRule="auto"/>
        <w:jc w:val="both"/>
        <w:rPr>
          <w:rFonts w:ascii="Times New Roman" w:eastAsia="Calibri" w:hAnsi="Times New Roman" w:cs="Times New Roman"/>
        </w:rPr>
      </w:pPr>
      <w:r w:rsidRPr="00351591">
        <w:rPr>
          <w:rFonts w:ascii="Times New Roman" w:eastAsia="Calibri" w:hAnsi="Times New Roman" w:cs="Times New Roman"/>
        </w:rPr>
        <w:t>Valu</w:t>
      </w:r>
      <w:r w:rsidR="00124007" w:rsidRPr="00351591">
        <w:rPr>
          <w:rFonts w:ascii="Times New Roman" w:eastAsia="Calibri" w:hAnsi="Times New Roman" w:cs="Times New Roman"/>
        </w:rPr>
        <w:t xml:space="preserve">es are mean ± </w:t>
      </w:r>
      <w:r w:rsidR="00351591">
        <w:rPr>
          <w:rFonts w:ascii="Times New Roman" w:eastAsia="Calibri" w:hAnsi="Times New Roman" w:cs="Times New Roman"/>
        </w:rPr>
        <w:t>SD</w:t>
      </w:r>
      <w:r w:rsidRPr="00351591">
        <w:rPr>
          <w:rFonts w:ascii="Times New Roman" w:eastAsia="Calibri" w:hAnsi="Times New Roman" w:cs="Times New Roman"/>
        </w:rPr>
        <w:t xml:space="preserve">. ∆ = </w:t>
      </w:r>
      <w:r w:rsidR="00351591">
        <w:rPr>
          <w:rFonts w:ascii="Times New Roman" w:eastAsia="Calibri" w:hAnsi="Times New Roman" w:cs="Times New Roman"/>
        </w:rPr>
        <w:t xml:space="preserve">mean </w:t>
      </w:r>
      <w:r w:rsidRPr="00351591">
        <w:rPr>
          <w:rFonts w:ascii="Times New Roman" w:eastAsia="Calibri" w:hAnsi="Times New Roman" w:cs="Times New Roman"/>
        </w:rPr>
        <w:t>delta change</w:t>
      </w:r>
      <w:r w:rsidR="003B40F4">
        <w:rPr>
          <w:rFonts w:ascii="Times New Roman" w:eastAsia="Calibri" w:hAnsi="Times New Roman" w:cs="Times New Roman"/>
        </w:rPr>
        <w:t xml:space="preserve">, </w:t>
      </w:r>
      <w:r w:rsidRPr="00351591">
        <w:rPr>
          <w:rFonts w:ascii="Times New Roman" w:eastAsia="Calibri" w:hAnsi="Times New Roman" w:cs="Times New Roman"/>
        </w:rPr>
        <w:t>calculated as peak hypercapnia value minus baseline room air value</w:t>
      </w:r>
      <w:r w:rsidR="003B40F4">
        <w:rPr>
          <w:rFonts w:ascii="Times New Roman" w:eastAsia="Calibri" w:hAnsi="Times New Roman" w:cs="Times New Roman"/>
        </w:rPr>
        <w:t xml:space="preserve">, with </w:t>
      </w:r>
      <w:r w:rsidR="00351591">
        <w:rPr>
          <w:rFonts w:ascii="Times New Roman" w:eastAsia="Calibri" w:hAnsi="Times New Roman" w:cs="Times New Roman"/>
        </w:rPr>
        <w:t xml:space="preserve">95% confidence intervals. </w:t>
      </w:r>
      <w:r w:rsidR="00351591" w:rsidRPr="00351591">
        <w:rPr>
          <w:rFonts w:ascii="Times New Roman" w:eastAsia="Calibri" w:hAnsi="Times New Roman" w:cs="Times New Roman"/>
        </w:rPr>
        <w:t>HC: hypercapnia;</w:t>
      </w:r>
      <w:r w:rsidR="003B40F4">
        <w:rPr>
          <w:rFonts w:ascii="Times New Roman" w:eastAsia="Calibri" w:hAnsi="Times New Roman" w:cs="Times New Roman"/>
        </w:rPr>
        <w:t xml:space="preserve"> </w:t>
      </w:r>
      <w:r w:rsidRPr="00351591">
        <w:rPr>
          <w:rFonts w:ascii="Times New Roman" w:eastAsia="Calibri" w:hAnsi="Times New Roman" w:cs="Times New Roman"/>
        </w:rPr>
        <w:t>P</w:t>
      </w:r>
      <w:r w:rsidRPr="00351591">
        <w:rPr>
          <w:rFonts w:ascii="Times New Roman" w:eastAsia="Calibri" w:hAnsi="Times New Roman" w:cs="Times New Roman"/>
          <w:vertAlign w:val="subscript"/>
        </w:rPr>
        <w:t>ET</w:t>
      </w:r>
      <w:r w:rsidRPr="00351591">
        <w:rPr>
          <w:rFonts w:ascii="Times New Roman" w:eastAsia="Calibri" w:hAnsi="Times New Roman" w:cs="Times New Roman"/>
        </w:rPr>
        <w:t>CO</w:t>
      </w:r>
      <w:r w:rsidRPr="00351591">
        <w:rPr>
          <w:rFonts w:ascii="Times New Roman" w:eastAsia="Calibri" w:hAnsi="Times New Roman" w:cs="Times New Roman"/>
          <w:vertAlign w:val="subscript"/>
        </w:rPr>
        <w:t xml:space="preserve">2: </w:t>
      </w:r>
      <w:r w:rsidRPr="00351591">
        <w:rPr>
          <w:rFonts w:ascii="Times New Roman" w:eastAsia="Calibri" w:hAnsi="Times New Roman" w:cs="Times New Roman"/>
        </w:rPr>
        <w:t>partial pressure of end tidal carbon dioxide.</w:t>
      </w:r>
      <w:r w:rsidR="009627D6" w:rsidRPr="00351591">
        <w:rPr>
          <w:rFonts w:ascii="Times New Roman" w:eastAsia="Calibri" w:hAnsi="Times New Roman" w:cs="Times New Roman"/>
        </w:rPr>
        <w:t xml:space="preserve"> </w:t>
      </w:r>
    </w:p>
    <w:p w14:paraId="7DCA340C" w14:textId="513BAAB7" w:rsidR="00F15E75" w:rsidRPr="00F361E3" w:rsidRDefault="00F15E75" w:rsidP="00A36E68">
      <w:pPr>
        <w:spacing w:before="40"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9112025" w14:textId="210B1A56" w:rsidR="00F15E75" w:rsidRPr="00F361E3" w:rsidRDefault="00F15E75" w:rsidP="00A36E68">
      <w:pPr>
        <w:spacing w:before="40"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1FE287D" w14:textId="4E6415AE" w:rsidR="00F15E75" w:rsidRPr="00F361E3" w:rsidRDefault="00F15E75" w:rsidP="00A36E68">
      <w:pPr>
        <w:spacing w:before="40"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0A09EFB" w14:textId="5CFFFD2A" w:rsidR="00F15E75" w:rsidRPr="00F361E3" w:rsidRDefault="00F15E75" w:rsidP="00A36E68">
      <w:pPr>
        <w:spacing w:before="40"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A39BBE3" w14:textId="430FDDB6" w:rsidR="007D010A" w:rsidRPr="00F361E3" w:rsidRDefault="007D010A" w:rsidP="00D54813">
      <w:pPr>
        <w:spacing w:before="40"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0880148" w14:textId="4CA5E618" w:rsidR="002C58C4" w:rsidRPr="00F361E3" w:rsidRDefault="002C58C4" w:rsidP="00D54813">
      <w:pPr>
        <w:framePr w:hSpace="180" w:wrap="around" w:vAnchor="text" w:hAnchor="margin" w:y="1586"/>
        <w:spacing w:before="40"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37916BD" w14:textId="276A1958" w:rsidR="002C58C4" w:rsidRPr="00F361E3" w:rsidRDefault="002C58C4" w:rsidP="00D54813">
      <w:pPr>
        <w:framePr w:hSpace="180" w:wrap="around" w:vAnchor="text" w:hAnchor="margin" w:y="1586"/>
        <w:spacing w:before="40"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C5AFFCA" w14:textId="3A13B26A" w:rsidR="002C58C4" w:rsidRPr="00F361E3" w:rsidRDefault="002C58C4" w:rsidP="00D54813">
      <w:pPr>
        <w:framePr w:hSpace="180" w:wrap="around" w:vAnchor="text" w:hAnchor="margin" w:y="1586"/>
        <w:spacing w:before="40"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16173ED" w14:textId="42A94B60" w:rsidR="002C58C4" w:rsidRPr="00F361E3" w:rsidRDefault="002C58C4" w:rsidP="00D54813">
      <w:pPr>
        <w:framePr w:hSpace="180" w:wrap="around" w:vAnchor="text" w:hAnchor="margin" w:y="1586"/>
        <w:spacing w:before="40"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2AC3358" w14:textId="2108E4A3" w:rsidR="00FD77E7" w:rsidRPr="00F361E3" w:rsidRDefault="00FD77E7" w:rsidP="00EB2AC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361E3">
        <w:rPr>
          <w:rFonts w:ascii="Times New Roman" w:eastAsia="Calibri" w:hAnsi="Times New Roman" w:cs="Times New Roman"/>
          <w:b/>
          <w:sz w:val="24"/>
          <w:szCs w:val="24"/>
        </w:rPr>
        <w:t xml:space="preserve">Supplemental Table 2.  </w:t>
      </w:r>
      <w:r w:rsidRPr="00F361E3">
        <w:rPr>
          <w:rFonts w:ascii="Times New Roman" w:eastAsia="Calibri" w:hAnsi="Times New Roman" w:cs="Times New Roman"/>
          <w:sz w:val="24"/>
          <w:szCs w:val="24"/>
        </w:rPr>
        <w:t xml:space="preserve">Physiological characteristics at baseline and after 3 minutes of continuous hypercapnia (HC) during acquisition of middle cerebral artery (MCA) images with </w:t>
      </w:r>
      <w:r w:rsidR="00EB2AC6" w:rsidRPr="00F361E3">
        <w:rPr>
          <w:rFonts w:ascii="Times New Roman" w:eastAsia="Calibri" w:hAnsi="Times New Roman" w:cs="Times New Roman"/>
          <w:sz w:val="24"/>
          <w:szCs w:val="24"/>
        </w:rPr>
        <w:t xml:space="preserve">MRI in </w:t>
      </w:r>
      <w:r w:rsidR="0007210F" w:rsidRPr="00F361E3">
        <w:rPr>
          <w:rFonts w:ascii="Times New Roman" w:eastAsia="Calibri" w:hAnsi="Times New Roman" w:cs="Times New Roman"/>
          <w:sz w:val="24"/>
          <w:szCs w:val="24"/>
        </w:rPr>
        <w:t xml:space="preserve">obese pre-bariatric surgery patients, age-matched healthy controls, </w:t>
      </w:r>
      <w:r w:rsidRPr="00F361E3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="00BE10A7" w:rsidRPr="00F361E3">
        <w:rPr>
          <w:rFonts w:ascii="Times New Roman" w:eastAsia="Calibri" w:hAnsi="Times New Roman" w:cs="Times New Roman"/>
          <w:sz w:val="24"/>
          <w:szCs w:val="24"/>
        </w:rPr>
        <w:t>young reference</w:t>
      </w:r>
      <w:r w:rsidR="0007210F" w:rsidRPr="00F361E3">
        <w:rPr>
          <w:rFonts w:ascii="Times New Roman" w:eastAsia="Calibri" w:hAnsi="Times New Roman" w:cs="Times New Roman"/>
          <w:sz w:val="24"/>
          <w:szCs w:val="24"/>
        </w:rPr>
        <w:t xml:space="preserve"> controls.</w:t>
      </w:r>
    </w:p>
    <w:tbl>
      <w:tblPr>
        <w:tblStyle w:val="TableGrid"/>
        <w:tblpPr w:leftFromText="180" w:rightFromText="180" w:vertAnchor="text" w:horzAnchor="margin" w:tblpY="28"/>
        <w:tblW w:w="13050" w:type="dxa"/>
        <w:tblLayout w:type="fixed"/>
        <w:tblLook w:val="04A0" w:firstRow="1" w:lastRow="0" w:firstColumn="1" w:lastColumn="0" w:noHBand="0" w:noVBand="1"/>
      </w:tblPr>
      <w:tblGrid>
        <w:gridCol w:w="1980"/>
        <w:gridCol w:w="1080"/>
        <w:gridCol w:w="1080"/>
        <w:gridCol w:w="1620"/>
        <w:gridCol w:w="1080"/>
        <w:gridCol w:w="1080"/>
        <w:gridCol w:w="1530"/>
        <w:gridCol w:w="1080"/>
        <w:gridCol w:w="1080"/>
        <w:gridCol w:w="1440"/>
      </w:tblGrid>
      <w:tr w:rsidR="00F15E75" w:rsidRPr="00942374" w14:paraId="6F1EAF6D" w14:textId="77777777" w:rsidTr="00942374">
        <w:tc>
          <w:tcPr>
            <w:tcW w:w="19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1EE4E5" w14:textId="77777777" w:rsidR="00F15E75" w:rsidRPr="00942374" w:rsidRDefault="00F15E75" w:rsidP="0094237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  <w:p w14:paraId="5B4000AD" w14:textId="77777777" w:rsidR="00F15E75" w:rsidRPr="00942374" w:rsidRDefault="00F15E75" w:rsidP="00942374">
            <w:pPr>
              <w:spacing w:before="120"/>
              <w:rPr>
                <w:rFonts w:ascii="Times New Roman" w:eastAsia="Calibri" w:hAnsi="Times New Roman" w:cs="Times New Roman"/>
              </w:rPr>
            </w:pPr>
          </w:p>
          <w:p w14:paraId="4166E4BC" w14:textId="77777777" w:rsidR="00F15E75" w:rsidRPr="00942374" w:rsidRDefault="00F15E75" w:rsidP="00942374">
            <w:pPr>
              <w:spacing w:before="12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61CBC0" w14:textId="77777777" w:rsidR="00F15E75" w:rsidRPr="00942374" w:rsidRDefault="00F15E75" w:rsidP="00942374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2374">
              <w:rPr>
                <w:rFonts w:ascii="Times New Roman" w:eastAsia="Calibri" w:hAnsi="Times New Roman" w:cs="Times New Roman"/>
                <w:b/>
              </w:rPr>
              <w:t>Obese pre-bariatric surgery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D25B37" w14:textId="77777777" w:rsidR="00F15E75" w:rsidRPr="00942374" w:rsidRDefault="00F15E75" w:rsidP="00942374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2374">
              <w:rPr>
                <w:rFonts w:ascii="Times New Roman" w:eastAsia="Calibri" w:hAnsi="Times New Roman" w:cs="Times New Roman"/>
                <w:b/>
              </w:rPr>
              <w:t>Age-matched healthy controls</w:t>
            </w:r>
          </w:p>
        </w:tc>
        <w:tc>
          <w:tcPr>
            <w:tcW w:w="360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023E5A" w14:textId="77777777" w:rsidR="00F15E75" w:rsidRPr="00942374" w:rsidRDefault="00F15E75" w:rsidP="00942374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42374">
              <w:rPr>
                <w:rFonts w:ascii="Times New Roman" w:eastAsia="Calibri" w:hAnsi="Times New Roman" w:cs="Times New Roman"/>
                <w:b/>
              </w:rPr>
              <w:t>Young reference controls</w:t>
            </w:r>
          </w:p>
        </w:tc>
      </w:tr>
      <w:tr w:rsidR="00942374" w:rsidRPr="00942374" w14:paraId="77C09527" w14:textId="77777777" w:rsidTr="00942374">
        <w:tc>
          <w:tcPr>
            <w:tcW w:w="198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3CD34D" w14:textId="77777777" w:rsidR="00F15E75" w:rsidRPr="00764F84" w:rsidRDefault="00F15E75" w:rsidP="00764F8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82D743" w14:textId="77777777" w:rsidR="00F15E75" w:rsidRPr="00764F84" w:rsidRDefault="00F15E75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764F84">
              <w:rPr>
                <w:rFonts w:ascii="Times New Roman" w:eastAsia="Calibri" w:hAnsi="Times New Roman" w:cs="Times New Roman"/>
                <w:b/>
              </w:rPr>
              <w:t>Baselin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88F837" w14:textId="77777777" w:rsidR="00F15E75" w:rsidRPr="00764F84" w:rsidRDefault="00F15E75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764F84">
              <w:rPr>
                <w:rFonts w:ascii="Times New Roman" w:eastAsia="Calibri" w:hAnsi="Times New Roman" w:cs="Times New Roman"/>
                <w:b/>
              </w:rPr>
              <w:t>HC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A70569" w14:textId="2E303BFE" w:rsidR="00F15E75" w:rsidRPr="00942374" w:rsidRDefault="00F15E75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764F84">
              <w:rPr>
                <w:rFonts w:ascii="Times New Roman" w:eastAsia="Calibri" w:hAnsi="Times New Roman" w:cs="Times New Roman"/>
                <w:b/>
              </w:rPr>
              <w:t>Δ</w:t>
            </w:r>
            <w:r w:rsidR="00942374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942374" w:rsidRPr="00942374">
              <w:rPr>
                <w:rFonts w:ascii="Times New Roman" w:eastAsia="Calibri" w:hAnsi="Times New Roman" w:cs="Times New Roman"/>
                <w:b/>
              </w:rPr>
              <w:t>(95% CI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876629" w14:textId="77777777" w:rsidR="00F15E75" w:rsidRPr="00942374" w:rsidRDefault="00F15E75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942374">
              <w:rPr>
                <w:rFonts w:ascii="Times New Roman" w:eastAsia="Calibri" w:hAnsi="Times New Roman" w:cs="Times New Roman"/>
                <w:b/>
              </w:rPr>
              <w:t>Baselin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6704A4" w14:textId="77777777" w:rsidR="00F15E75" w:rsidRPr="00942374" w:rsidRDefault="00F15E75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942374">
              <w:rPr>
                <w:rFonts w:ascii="Times New Roman" w:eastAsia="Calibri" w:hAnsi="Times New Roman" w:cs="Times New Roman"/>
                <w:b/>
              </w:rPr>
              <w:t>HC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29E7F0" w14:textId="1BC01B0E" w:rsidR="00F15E75" w:rsidRPr="00942374" w:rsidRDefault="00F15E75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942374">
              <w:rPr>
                <w:rFonts w:ascii="Times New Roman" w:eastAsia="Calibri" w:hAnsi="Times New Roman" w:cs="Times New Roman"/>
                <w:b/>
              </w:rPr>
              <w:t>Δ</w:t>
            </w:r>
            <w:r w:rsidR="00942374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942374" w:rsidRPr="00942374">
              <w:rPr>
                <w:rFonts w:ascii="Times New Roman" w:eastAsia="Calibri" w:hAnsi="Times New Roman" w:cs="Times New Roman"/>
                <w:b/>
              </w:rPr>
              <w:t>(95% CI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B3AC4A" w14:textId="77777777" w:rsidR="00F15E75" w:rsidRPr="00942374" w:rsidRDefault="00F15E75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942374">
              <w:rPr>
                <w:rFonts w:ascii="Times New Roman" w:eastAsia="Calibri" w:hAnsi="Times New Roman" w:cs="Times New Roman"/>
                <w:b/>
              </w:rPr>
              <w:t>Baselin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E5855F" w14:textId="77777777" w:rsidR="00F15E75" w:rsidRPr="00942374" w:rsidRDefault="00F15E75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942374">
              <w:rPr>
                <w:rFonts w:ascii="Times New Roman" w:eastAsia="Calibri" w:hAnsi="Times New Roman" w:cs="Times New Roman"/>
                <w:b/>
              </w:rPr>
              <w:t>HC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3A7C54" w14:textId="52595771" w:rsidR="00F15E75" w:rsidRPr="00942374" w:rsidRDefault="00F15E75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942374">
              <w:rPr>
                <w:rFonts w:ascii="Times New Roman" w:eastAsia="Calibri" w:hAnsi="Times New Roman" w:cs="Times New Roman"/>
                <w:b/>
              </w:rPr>
              <w:t>Δ</w:t>
            </w:r>
            <w:r w:rsidR="00942374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942374" w:rsidRPr="00942374">
              <w:rPr>
                <w:rFonts w:ascii="Times New Roman" w:eastAsia="Calibri" w:hAnsi="Times New Roman" w:cs="Times New Roman"/>
                <w:b/>
              </w:rPr>
              <w:t>(95% CI)</w:t>
            </w:r>
          </w:p>
        </w:tc>
      </w:tr>
      <w:tr w:rsidR="00942374" w:rsidRPr="00942374" w14:paraId="48DCE008" w14:textId="77777777" w:rsidTr="00942374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226F613" w14:textId="77777777" w:rsidR="00F15E75" w:rsidRPr="00942374" w:rsidRDefault="00F15E75" w:rsidP="00942374">
            <w:pPr>
              <w:spacing w:before="120" w:line="480" w:lineRule="auto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>Heart Rate (bpm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BBB08F4" w14:textId="6470743D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66 ± </w:t>
            </w:r>
            <w:r w:rsidR="0014731E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1532824" w14:textId="2A2450F4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67 ± </w:t>
            </w:r>
            <w:r w:rsidR="0014731E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1E37F36D" w14:textId="176270CD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1 </w:t>
            </w:r>
            <w:r w:rsidR="00942374">
              <w:rPr>
                <w:rFonts w:ascii="Times New Roman" w:eastAsia="Calibri" w:hAnsi="Times New Roman" w:cs="Times New Roman"/>
              </w:rPr>
              <w:t>(−8, 8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3826A4C" w14:textId="7C8FD757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60 ± </w:t>
            </w:r>
            <w:r w:rsidR="0014731E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D34CD50" w14:textId="5C080CD6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>63 ±</w:t>
            </w:r>
            <w:r w:rsidR="0014731E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="0014731E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0DB53887" w14:textId="2F83364B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3 </w:t>
            </w:r>
            <w:r w:rsidR="00942374">
              <w:rPr>
                <w:rFonts w:ascii="Times New Roman" w:eastAsia="Calibri" w:hAnsi="Times New Roman" w:cs="Times New Roman"/>
              </w:rPr>
              <w:t>(1, 5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C464AF0" w14:textId="62F3590B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53 ± </w:t>
            </w:r>
            <w:r w:rsidR="0014731E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2FB5C65C" w14:textId="5A3E62D0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58 ± </w:t>
            </w:r>
            <w:r w:rsidR="0014731E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6B8783EC" w14:textId="7A50D9BB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5 </w:t>
            </w:r>
            <w:r w:rsidR="00942374">
              <w:rPr>
                <w:rFonts w:ascii="Times New Roman" w:eastAsia="Calibri" w:hAnsi="Times New Roman" w:cs="Times New Roman"/>
              </w:rPr>
              <w:t>(1, 10)</w:t>
            </w:r>
          </w:p>
        </w:tc>
      </w:tr>
      <w:tr w:rsidR="00942374" w:rsidRPr="00942374" w14:paraId="1DD4179A" w14:textId="77777777" w:rsidTr="0094237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8B70F1" w14:textId="77777777" w:rsidR="00F15E75" w:rsidRPr="00942374" w:rsidRDefault="00F15E75" w:rsidP="0094237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>Breath rate (b/mi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78A5D0" w14:textId="2470A2E1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10 ± </w:t>
            </w:r>
            <w:r w:rsidR="0014731E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7E1BB7" w14:textId="3BE150F3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>13 ±</w:t>
            </w:r>
            <w:r w:rsidR="0014731E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="0014731E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FA1EC2" w14:textId="0FA706DE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>3</w:t>
            </w:r>
            <w:r w:rsidR="00942374">
              <w:rPr>
                <w:rFonts w:ascii="Times New Roman" w:eastAsia="Calibri" w:hAnsi="Times New Roman" w:cs="Times New Roman"/>
              </w:rPr>
              <w:t xml:space="preserve"> (1, 6)</w:t>
            </w:r>
            <w:r w:rsidRPr="00942374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7AEC3E" w14:textId="2975A90B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9 ± </w:t>
            </w:r>
            <w:r w:rsidR="0014731E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C5D25A" w14:textId="24E6A0BF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11 ± </w:t>
            </w:r>
            <w:r w:rsidR="0014731E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2399A5" w14:textId="6B7321F2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2 </w:t>
            </w:r>
            <w:r w:rsidR="00942374">
              <w:rPr>
                <w:rFonts w:ascii="Times New Roman" w:eastAsia="Calibri" w:hAnsi="Times New Roman" w:cs="Times New Roman"/>
              </w:rPr>
              <w:t>(1, 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CA0556" w14:textId="0D8E3D2B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10 ± </w:t>
            </w:r>
            <w:r w:rsidR="0014731E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3BAF80" w14:textId="14115BB6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12 ± </w:t>
            </w:r>
            <w:r w:rsidR="0014731E">
              <w:rPr>
                <w:rFonts w:ascii="Times New Roman" w:eastAsia="Calibri" w:hAnsi="Times New Roman" w:cs="Times New Roman"/>
              </w:rPr>
              <w:t>4</w:t>
            </w:r>
            <w:r w:rsidR="0014731E">
              <w:rPr>
                <w:rFonts w:ascii="Times New Roman" w:eastAsia="Calibri" w:hAnsi="Times New Roman" w:cs="Times New Roman"/>
                <w:vertAlign w:val="superscript"/>
              </w:rPr>
              <w:t xml:space="preserve">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C893A0" w14:textId="03F9872F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2 </w:t>
            </w:r>
            <w:r w:rsidR="00942374">
              <w:rPr>
                <w:rFonts w:ascii="Times New Roman" w:eastAsia="Calibri" w:hAnsi="Times New Roman" w:cs="Times New Roman"/>
              </w:rPr>
              <w:t>(1, 4)</w:t>
            </w:r>
          </w:p>
        </w:tc>
      </w:tr>
      <w:tr w:rsidR="00942374" w:rsidRPr="00942374" w14:paraId="555DED51" w14:textId="77777777" w:rsidTr="0094237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9A2471" w14:textId="77777777" w:rsidR="00F15E75" w:rsidRPr="00942374" w:rsidRDefault="00F15E75" w:rsidP="0094237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>P</w:t>
            </w:r>
            <w:r w:rsidRPr="00942374">
              <w:rPr>
                <w:rFonts w:ascii="Times New Roman" w:eastAsia="Calibri" w:hAnsi="Times New Roman" w:cs="Times New Roman"/>
                <w:vertAlign w:val="subscript"/>
              </w:rPr>
              <w:t>ET</w:t>
            </w:r>
            <w:r w:rsidRPr="00942374">
              <w:rPr>
                <w:rFonts w:ascii="Times New Roman" w:eastAsia="Calibri" w:hAnsi="Times New Roman" w:cs="Times New Roman"/>
              </w:rPr>
              <w:t>CO</w:t>
            </w:r>
            <w:r w:rsidRPr="00942374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942374">
              <w:rPr>
                <w:rFonts w:ascii="Times New Roman" w:eastAsia="Calibri" w:hAnsi="Times New Roman" w:cs="Times New Roman"/>
              </w:rPr>
              <w:t xml:space="preserve"> (mmH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74F769" w14:textId="412C21AA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40 </w:t>
            </w:r>
            <w:r w:rsidR="0014731E">
              <w:rPr>
                <w:rFonts w:ascii="Times New Roman" w:eastAsia="Calibri" w:hAnsi="Times New Roman" w:cs="Times New Roman"/>
              </w:rPr>
              <w:t>±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447ACB" w14:textId="01E8CF1A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49 ± </w:t>
            </w:r>
            <w:r w:rsidR="0014731E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279D22" w14:textId="210E44CD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9 </w:t>
            </w:r>
            <w:r w:rsidR="00942374">
              <w:rPr>
                <w:rFonts w:ascii="Times New Roman" w:eastAsia="Calibri" w:hAnsi="Times New Roman" w:cs="Times New Roman"/>
              </w:rPr>
              <w:t>(6, 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C3DD99" w14:textId="19E768CE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42 </w:t>
            </w:r>
            <w:r w:rsidR="0014731E">
              <w:rPr>
                <w:rFonts w:ascii="Times New Roman" w:eastAsia="Calibri" w:hAnsi="Times New Roman" w:cs="Times New Roman"/>
              </w:rPr>
              <w:t>±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18EB8E" w14:textId="6751D4CD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>51 ±</w:t>
            </w:r>
            <w:r w:rsidR="0014731E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="0014731E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119088" w14:textId="7D2CE31C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9 </w:t>
            </w:r>
            <w:r w:rsidR="00942374">
              <w:rPr>
                <w:rFonts w:ascii="Times New Roman" w:eastAsia="Calibri" w:hAnsi="Times New Roman" w:cs="Times New Roman"/>
              </w:rPr>
              <w:t>(6, 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E2AB9E" w14:textId="4099CE9B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43 ± </w:t>
            </w:r>
            <w:r w:rsidR="0014731E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DE89C4" w14:textId="4A8E3F03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>50 ±</w:t>
            </w:r>
            <w:r w:rsidR="0014731E">
              <w:rPr>
                <w:rFonts w:ascii="Times New Roman" w:eastAsia="Calibri" w:hAnsi="Times New Roman" w:cs="Times New Roman"/>
              </w:rPr>
              <w:t xml:space="preserve"> 3</w:t>
            </w:r>
            <w:r w:rsidRPr="00942374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57F4F9" w14:textId="622E384C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7 </w:t>
            </w:r>
            <w:r w:rsidR="00942374">
              <w:rPr>
                <w:rFonts w:ascii="Times New Roman" w:eastAsia="Calibri" w:hAnsi="Times New Roman" w:cs="Times New Roman"/>
              </w:rPr>
              <w:t>(6, 9)</w:t>
            </w:r>
          </w:p>
        </w:tc>
      </w:tr>
      <w:tr w:rsidR="00942374" w:rsidRPr="00942374" w14:paraId="5A5DB678" w14:textId="77777777" w:rsidTr="00942374"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6615D2" w14:textId="77777777" w:rsidR="00F15E75" w:rsidRPr="00942374" w:rsidRDefault="00F15E75" w:rsidP="0094237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>MCA CSA (mm</w:t>
            </w:r>
            <w:r w:rsidRPr="00942374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94237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5FC126" w14:textId="55D4C19C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6.9 ± </w:t>
            </w:r>
            <w:r w:rsidR="0014731E">
              <w:rPr>
                <w:rFonts w:ascii="Times New Roman" w:eastAsia="Calibri" w:hAnsi="Times New Roman" w:cs="Times New Roman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81C0EC" w14:textId="7FE59DC1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6.7 ± </w:t>
            </w:r>
            <w:r w:rsidR="0014731E">
              <w:rPr>
                <w:rFonts w:ascii="Times New Roman" w:eastAsia="Calibri" w:hAnsi="Times New Roman" w:cs="Times New Roman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D2E9B6" w14:textId="72BA4C31" w:rsidR="00F15E75" w:rsidRPr="00942374" w:rsidRDefault="00942374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−</w:t>
            </w:r>
            <w:r w:rsidR="00F15E75" w:rsidRPr="00942374">
              <w:rPr>
                <w:rFonts w:ascii="Times New Roman" w:eastAsia="Calibri" w:hAnsi="Times New Roman" w:cs="Times New Roman"/>
              </w:rPr>
              <w:t>0.2</w:t>
            </w:r>
            <w:r>
              <w:rPr>
                <w:rFonts w:ascii="Times New Roman" w:eastAsia="Calibri" w:hAnsi="Times New Roman" w:cs="Times New Roman"/>
              </w:rPr>
              <w:t xml:space="preserve"> (−0.</w:t>
            </w:r>
            <w:r w:rsidR="00581AFA">
              <w:rPr>
                <w:rFonts w:ascii="Times New Roman" w:eastAsia="Calibri" w:hAnsi="Times New Roman" w:cs="Times New Roman"/>
              </w:rPr>
              <w:t>7</w:t>
            </w:r>
            <w:r>
              <w:rPr>
                <w:rFonts w:ascii="Times New Roman" w:eastAsia="Calibri" w:hAnsi="Times New Roman" w:cs="Times New Roman"/>
              </w:rPr>
              <w:t>, 0.</w:t>
            </w:r>
            <w:r w:rsidR="00581AFA">
              <w:rPr>
                <w:rFonts w:ascii="Times New Roman" w:eastAsia="Calibri" w:hAnsi="Times New Roman" w:cs="Times New Roman"/>
              </w:rPr>
              <w:t>1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5CCBFF" w14:textId="1F62DF93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6.8 ± </w:t>
            </w:r>
            <w:r w:rsidR="0014731E">
              <w:rPr>
                <w:rFonts w:ascii="Times New Roman" w:eastAsia="Calibri" w:hAnsi="Times New Roman" w:cs="Times New Roman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0AF085" w14:textId="7FF4FF5C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7.0 ± </w:t>
            </w:r>
            <w:r w:rsidR="0014731E">
              <w:rPr>
                <w:rFonts w:ascii="Times New Roman" w:eastAsia="Calibri" w:hAnsi="Times New Roman" w:cs="Times New Roman"/>
              </w:rPr>
              <w:t>1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B9F3F5" w14:textId="4DAF198C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0.2 </w:t>
            </w:r>
            <w:r w:rsidR="00942374">
              <w:rPr>
                <w:rFonts w:ascii="Times New Roman" w:eastAsia="Calibri" w:hAnsi="Times New Roman" w:cs="Times New Roman"/>
              </w:rPr>
              <w:t>(−0.3, 0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D0EF72" w14:textId="6694E8A1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6.0 ± </w:t>
            </w:r>
            <w:r w:rsidR="0014731E">
              <w:rPr>
                <w:rFonts w:ascii="Times New Roman" w:eastAsia="Calibri" w:hAnsi="Times New Roman" w:cs="Times New Roman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7EC28E" w14:textId="7BE07B6B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>6.7 ±</w:t>
            </w:r>
            <w:r w:rsidR="0014731E">
              <w:rPr>
                <w:rFonts w:ascii="Times New Roman" w:eastAsia="Calibri" w:hAnsi="Times New Roman" w:cs="Times New Roman"/>
              </w:rPr>
              <w:t xml:space="preserve"> 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FA88C5" w14:textId="6143BEDA" w:rsidR="00F15E75" w:rsidRPr="00942374" w:rsidRDefault="00F15E75" w:rsidP="0094237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942374">
              <w:rPr>
                <w:rFonts w:ascii="Times New Roman" w:eastAsia="Calibri" w:hAnsi="Times New Roman" w:cs="Times New Roman"/>
              </w:rPr>
              <w:t xml:space="preserve">0.7 </w:t>
            </w:r>
            <w:r w:rsidR="00942374">
              <w:rPr>
                <w:rFonts w:ascii="Times New Roman" w:eastAsia="Calibri" w:hAnsi="Times New Roman" w:cs="Times New Roman"/>
              </w:rPr>
              <w:t>(0.2, 1.3)</w:t>
            </w:r>
          </w:p>
        </w:tc>
      </w:tr>
    </w:tbl>
    <w:p w14:paraId="700F6F67" w14:textId="2EE32B7C" w:rsidR="006425A4" w:rsidRPr="00942374" w:rsidRDefault="00FD77E7" w:rsidP="00A36E68">
      <w:pPr>
        <w:spacing w:before="40" w:after="0" w:line="480" w:lineRule="auto"/>
        <w:jc w:val="both"/>
        <w:rPr>
          <w:rFonts w:ascii="Times New Roman" w:eastAsia="Calibri" w:hAnsi="Times New Roman" w:cs="Times New Roman"/>
        </w:rPr>
      </w:pPr>
      <w:r w:rsidRPr="00942374">
        <w:rPr>
          <w:rFonts w:ascii="Times New Roman" w:eastAsia="Calibri" w:hAnsi="Times New Roman" w:cs="Times New Roman"/>
        </w:rPr>
        <w:t>Valu</w:t>
      </w:r>
      <w:r w:rsidR="00124007" w:rsidRPr="00942374">
        <w:rPr>
          <w:rFonts w:ascii="Times New Roman" w:eastAsia="Calibri" w:hAnsi="Times New Roman" w:cs="Times New Roman"/>
        </w:rPr>
        <w:t xml:space="preserve">es are mean ± </w:t>
      </w:r>
      <w:r w:rsidR="00942374" w:rsidRPr="00942374">
        <w:rPr>
          <w:rFonts w:ascii="Times New Roman" w:eastAsia="Calibri" w:hAnsi="Times New Roman" w:cs="Times New Roman"/>
        </w:rPr>
        <w:t>SD</w:t>
      </w:r>
      <w:r w:rsidRPr="00942374">
        <w:rPr>
          <w:rFonts w:ascii="Times New Roman" w:eastAsia="Calibri" w:hAnsi="Times New Roman" w:cs="Times New Roman"/>
        </w:rPr>
        <w:t xml:space="preserve">. ∆ = </w:t>
      </w:r>
      <w:r w:rsidR="00942374" w:rsidRPr="00942374">
        <w:rPr>
          <w:rFonts w:ascii="Times New Roman" w:eastAsia="Calibri" w:hAnsi="Times New Roman" w:cs="Times New Roman"/>
        </w:rPr>
        <w:t xml:space="preserve">mean </w:t>
      </w:r>
      <w:r w:rsidRPr="00942374">
        <w:rPr>
          <w:rFonts w:ascii="Times New Roman" w:eastAsia="Calibri" w:hAnsi="Times New Roman" w:cs="Times New Roman"/>
        </w:rPr>
        <w:t>delta change</w:t>
      </w:r>
      <w:r w:rsidR="003B40F4">
        <w:rPr>
          <w:rFonts w:ascii="Times New Roman" w:eastAsia="Calibri" w:hAnsi="Times New Roman" w:cs="Times New Roman"/>
        </w:rPr>
        <w:t xml:space="preserve">, </w:t>
      </w:r>
      <w:r w:rsidRPr="00942374">
        <w:rPr>
          <w:rFonts w:ascii="Times New Roman" w:eastAsia="Calibri" w:hAnsi="Times New Roman" w:cs="Times New Roman"/>
        </w:rPr>
        <w:t>calculated as hypercapnia value minus baseline room air value</w:t>
      </w:r>
      <w:r w:rsidR="003B40F4">
        <w:rPr>
          <w:rFonts w:ascii="Times New Roman" w:eastAsia="Calibri" w:hAnsi="Times New Roman" w:cs="Times New Roman"/>
        </w:rPr>
        <w:t xml:space="preserve">, with </w:t>
      </w:r>
      <w:r w:rsidR="003B40F4" w:rsidRPr="003B40F4">
        <w:rPr>
          <w:rFonts w:ascii="Times New Roman" w:eastAsia="Calibri" w:hAnsi="Times New Roman" w:cs="Times New Roman"/>
        </w:rPr>
        <w:t>95% confidence intervals.</w:t>
      </w:r>
      <w:r w:rsidR="00942374" w:rsidRPr="00942374">
        <w:rPr>
          <w:rFonts w:ascii="Times New Roman" w:eastAsia="Calibri" w:hAnsi="Times New Roman" w:cs="Times New Roman"/>
        </w:rPr>
        <w:t xml:space="preserve"> HC: hypercapnia; </w:t>
      </w:r>
      <w:r w:rsidRPr="00942374">
        <w:rPr>
          <w:rFonts w:ascii="Times New Roman" w:eastAsia="Calibri" w:hAnsi="Times New Roman" w:cs="Times New Roman"/>
        </w:rPr>
        <w:t>MCA: middle cerebral artery; CSA: cross-sectional area; P</w:t>
      </w:r>
      <w:r w:rsidRPr="00942374">
        <w:rPr>
          <w:rFonts w:ascii="Times New Roman" w:eastAsia="Calibri" w:hAnsi="Times New Roman" w:cs="Times New Roman"/>
          <w:vertAlign w:val="subscript"/>
        </w:rPr>
        <w:t>ET</w:t>
      </w:r>
      <w:r w:rsidRPr="00942374">
        <w:rPr>
          <w:rFonts w:ascii="Times New Roman" w:eastAsia="Calibri" w:hAnsi="Times New Roman" w:cs="Times New Roman"/>
        </w:rPr>
        <w:t>CO</w:t>
      </w:r>
      <w:r w:rsidRPr="00942374">
        <w:rPr>
          <w:rFonts w:ascii="Times New Roman" w:eastAsia="Calibri" w:hAnsi="Times New Roman" w:cs="Times New Roman"/>
          <w:vertAlign w:val="subscript"/>
        </w:rPr>
        <w:t xml:space="preserve">2: </w:t>
      </w:r>
      <w:r w:rsidRPr="00942374">
        <w:rPr>
          <w:rFonts w:ascii="Times New Roman" w:eastAsia="Calibri" w:hAnsi="Times New Roman" w:cs="Times New Roman"/>
        </w:rPr>
        <w:t>partial pressure of end tidal carbon dioxide.</w:t>
      </w:r>
      <w:r w:rsidR="00E61511" w:rsidRPr="00942374">
        <w:rPr>
          <w:rFonts w:ascii="Times New Roman" w:eastAsia="Calibri" w:hAnsi="Times New Roman" w:cs="Times New Roman"/>
        </w:rPr>
        <w:t xml:space="preserve"> </w:t>
      </w:r>
    </w:p>
    <w:p w14:paraId="60061E4C" w14:textId="77777777" w:rsidR="007D010A" w:rsidRPr="00F361E3" w:rsidRDefault="007D010A" w:rsidP="006425A4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4EAFD9C" w14:textId="77777777" w:rsidR="007D010A" w:rsidRPr="00F361E3" w:rsidRDefault="007D010A" w:rsidP="006425A4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16969C1" w14:textId="77777777" w:rsidR="00942374" w:rsidRDefault="00942374" w:rsidP="006425A4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6ADBF6A" w14:textId="77777777" w:rsidR="00462018" w:rsidRDefault="00462018" w:rsidP="006425A4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EB162AF" w14:textId="6A868BCA" w:rsidR="00FD77E7" w:rsidRPr="00F361E3" w:rsidRDefault="00FD77E7" w:rsidP="006425A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361E3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l Table 3.  </w:t>
      </w:r>
      <w:r w:rsidRPr="00F361E3">
        <w:rPr>
          <w:rFonts w:ascii="Times New Roman" w:eastAsia="Calibri" w:hAnsi="Times New Roman" w:cs="Times New Roman"/>
          <w:sz w:val="24"/>
          <w:szCs w:val="24"/>
        </w:rPr>
        <w:t>Physiological characteristics at baseline and after hypercapnia (HC) during acquisition</w:t>
      </w:r>
      <w:r w:rsidR="00AC1549" w:rsidRPr="00F361E3">
        <w:rPr>
          <w:rFonts w:ascii="Times New Roman" w:eastAsia="Calibri" w:hAnsi="Times New Roman" w:cs="Times New Roman"/>
          <w:sz w:val="24"/>
          <w:szCs w:val="24"/>
        </w:rPr>
        <w:t xml:space="preserve"> of blood-oxygen-level-</w:t>
      </w:r>
      <w:r w:rsidRPr="00F361E3">
        <w:rPr>
          <w:rFonts w:ascii="Times New Roman" w:eastAsia="Calibri" w:hAnsi="Times New Roman" w:cs="Times New Roman"/>
          <w:sz w:val="24"/>
          <w:szCs w:val="24"/>
        </w:rPr>
        <w:t>dependent (BOLD) images with MRI before bariatric surgery, and 2 weeks,</w:t>
      </w:r>
      <w:r w:rsidR="001C20C4" w:rsidRPr="00F361E3">
        <w:rPr>
          <w:rFonts w:ascii="Times New Roman" w:eastAsia="Calibri" w:hAnsi="Times New Roman" w:cs="Times New Roman"/>
          <w:sz w:val="24"/>
          <w:szCs w:val="24"/>
        </w:rPr>
        <w:t xml:space="preserve"> and 14</w:t>
      </w:r>
      <w:r w:rsidRPr="00F361E3">
        <w:rPr>
          <w:rFonts w:ascii="Times New Roman" w:eastAsia="Calibri" w:hAnsi="Times New Roman" w:cs="Times New Roman"/>
          <w:sz w:val="24"/>
          <w:szCs w:val="24"/>
        </w:rPr>
        <w:t xml:space="preserve"> weeks post-surgery. 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170"/>
        <w:gridCol w:w="1350"/>
        <w:gridCol w:w="1170"/>
        <w:gridCol w:w="1170"/>
        <w:gridCol w:w="1320"/>
        <w:gridCol w:w="1210"/>
        <w:gridCol w:w="1070"/>
        <w:gridCol w:w="1350"/>
      </w:tblGrid>
      <w:tr w:rsidR="00FD77E7" w:rsidRPr="003B40F4" w14:paraId="59C046B5" w14:textId="77777777" w:rsidTr="00ED2774">
        <w:tc>
          <w:tcPr>
            <w:tcW w:w="19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FB0818" w14:textId="77777777" w:rsidR="00FD77E7" w:rsidRPr="003B40F4" w:rsidRDefault="00FD77E7" w:rsidP="003B40F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  <w:p w14:paraId="049F31CB" w14:textId="77777777" w:rsidR="00FD77E7" w:rsidRPr="003B40F4" w:rsidRDefault="00FD77E7" w:rsidP="003B40F4">
            <w:pPr>
              <w:spacing w:before="120"/>
              <w:rPr>
                <w:rFonts w:ascii="Times New Roman" w:eastAsia="Calibri" w:hAnsi="Times New Roman" w:cs="Times New Roman"/>
              </w:rPr>
            </w:pPr>
          </w:p>
          <w:p w14:paraId="53128261" w14:textId="77777777" w:rsidR="00FD77E7" w:rsidRPr="003B40F4" w:rsidRDefault="00FD77E7" w:rsidP="003B40F4">
            <w:pPr>
              <w:spacing w:before="12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9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797415" w14:textId="77777777" w:rsidR="00FD77E7" w:rsidRPr="003B40F4" w:rsidRDefault="00FD77E7" w:rsidP="003B40F4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B40F4">
              <w:rPr>
                <w:rFonts w:ascii="Times New Roman" w:eastAsia="Calibri" w:hAnsi="Times New Roman" w:cs="Times New Roman"/>
                <w:b/>
              </w:rPr>
              <w:t>Pre-surgery</w:t>
            </w:r>
          </w:p>
        </w:tc>
        <w:tc>
          <w:tcPr>
            <w:tcW w:w="366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EACF9D" w14:textId="77777777" w:rsidR="00FD77E7" w:rsidRPr="003B40F4" w:rsidRDefault="00FD77E7" w:rsidP="003B40F4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B40F4">
              <w:rPr>
                <w:rFonts w:ascii="Times New Roman" w:eastAsia="Calibri" w:hAnsi="Times New Roman" w:cs="Times New Roman"/>
                <w:b/>
              </w:rPr>
              <w:t>2 weeks post-surgery</w:t>
            </w:r>
          </w:p>
        </w:tc>
        <w:tc>
          <w:tcPr>
            <w:tcW w:w="363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9A1976" w14:textId="77777777" w:rsidR="00FD77E7" w:rsidRPr="003B40F4" w:rsidRDefault="001C20C4" w:rsidP="003B40F4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B40F4">
              <w:rPr>
                <w:rFonts w:ascii="Times New Roman" w:eastAsia="Calibri" w:hAnsi="Times New Roman" w:cs="Times New Roman"/>
                <w:b/>
              </w:rPr>
              <w:t>14</w:t>
            </w:r>
            <w:r w:rsidR="00FD77E7" w:rsidRPr="003B40F4">
              <w:rPr>
                <w:rFonts w:ascii="Times New Roman" w:eastAsia="Calibri" w:hAnsi="Times New Roman" w:cs="Times New Roman"/>
                <w:b/>
              </w:rPr>
              <w:t xml:space="preserve"> weeks post-surgery</w:t>
            </w:r>
          </w:p>
        </w:tc>
      </w:tr>
      <w:tr w:rsidR="00FD77E7" w:rsidRPr="003B40F4" w14:paraId="0BD3B702" w14:textId="77777777" w:rsidTr="00ED2774">
        <w:tc>
          <w:tcPr>
            <w:tcW w:w="198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486C05" w14:textId="77777777" w:rsidR="00FD77E7" w:rsidRPr="00764F84" w:rsidRDefault="00FD77E7" w:rsidP="00764F8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C6062B" w14:textId="77777777" w:rsidR="00FD77E7" w:rsidRPr="00764F84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764F84">
              <w:rPr>
                <w:rFonts w:ascii="Times New Roman" w:eastAsia="Calibri" w:hAnsi="Times New Roman" w:cs="Times New Roman"/>
                <w:b/>
              </w:rPr>
              <w:t>Baselin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429F1A" w14:textId="77777777" w:rsidR="00FD77E7" w:rsidRPr="00764F84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764F84">
              <w:rPr>
                <w:rFonts w:ascii="Times New Roman" w:eastAsia="Calibri" w:hAnsi="Times New Roman" w:cs="Times New Roman"/>
                <w:b/>
              </w:rPr>
              <w:t>HC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883D79" w14:textId="39E7EE7E" w:rsidR="00FD77E7" w:rsidRPr="003B40F4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764F84">
              <w:rPr>
                <w:rFonts w:ascii="Times New Roman" w:eastAsia="Calibri" w:hAnsi="Times New Roman" w:cs="Times New Roman"/>
                <w:b/>
              </w:rPr>
              <w:t>Δ</w:t>
            </w:r>
            <w:r w:rsidR="003B40F4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3B40F4" w:rsidRPr="003B40F4">
              <w:rPr>
                <w:rFonts w:ascii="Times New Roman" w:eastAsia="Calibri" w:hAnsi="Times New Roman" w:cs="Times New Roman"/>
                <w:b/>
              </w:rPr>
              <w:t>(95% CI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89F09E" w14:textId="77777777" w:rsidR="00FD77E7" w:rsidRPr="003B40F4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B40F4">
              <w:rPr>
                <w:rFonts w:ascii="Times New Roman" w:eastAsia="Calibri" w:hAnsi="Times New Roman" w:cs="Times New Roman"/>
                <w:b/>
              </w:rPr>
              <w:t>Baselin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524CD4" w14:textId="77777777" w:rsidR="00FD77E7" w:rsidRPr="003B40F4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B40F4">
              <w:rPr>
                <w:rFonts w:ascii="Times New Roman" w:eastAsia="Calibri" w:hAnsi="Times New Roman" w:cs="Times New Roman"/>
                <w:b/>
              </w:rPr>
              <w:t>HC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FA725D" w14:textId="11B52F5E" w:rsidR="00FD77E7" w:rsidRPr="003B40F4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B40F4">
              <w:rPr>
                <w:rFonts w:ascii="Times New Roman" w:eastAsia="Calibri" w:hAnsi="Times New Roman" w:cs="Times New Roman"/>
                <w:b/>
              </w:rPr>
              <w:t>Δ</w:t>
            </w:r>
            <w:r w:rsidR="003B40F4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3B40F4" w:rsidRPr="003B40F4">
              <w:rPr>
                <w:rFonts w:ascii="Times New Roman" w:eastAsia="Calibri" w:hAnsi="Times New Roman" w:cs="Times New Roman"/>
                <w:b/>
              </w:rPr>
              <w:t>(95% CI)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C7E142" w14:textId="77777777" w:rsidR="00FD77E7" w:rsidRPr="003B40F4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B40F4">
              <w:rPr>
                <w:rFonts w:ascii="Times New Roman" w:eastAsia="Calibri" w:hAnsi="Times New Roman" w:cs="Times New Roman"/>
                <w:b/>
              </w:rPr>
              <w:t>Baseline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D58F90" w14:textId="77777777" w:rsidR="00FD77E7" w:rsidRPr="003B40F4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B40F4">
              <w:rPr>
                <w:rFonts w:ascii="Times New Roman" w:eastAsia="Calibri" w:hAnsi="Times New Roman" w:cs="Times New Roman"/>
                <w:b/>
              </w:rPr>
              <w:t>HC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DBE2FF" w14:textId="6EE6E996" w:rsidR="00FD77E7" w:rsidRPr="003B40F4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B40F4">
              <w:rPr>
                <w:rFonts w:ascii="Times New Roman" w:eastAsia="Calibri" w:hAnsi="Times New Roman" w:cs="Times New Roman"/>
                <w:b/>
              </w:rPr>
              <w:t>Δ</w:t>
            </w:r>
            <w:r w:rsidR="003B40F4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3B40F4" w:rsidRPr="003B40F4">
              <w:rPr>
                <w:rFonts w:ascii="Times New Roman" w:eastAsia="Calibri" w:hAnsi="Times New Roman" w:cs="Times New Roman"/>
                <w:b/>
              </w:rPr>
              <w:t>(95% CI)</w:t>
            </w:r>
          </w:p>
        </w:tc>
      </w:tr>
      <w:tr w:rsidR="00FD77E7" w:rsidRPr="003B40F4" w14:paraId="5D3AB478" w14:textId="77777777" w:rsidTr="00ED2774"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771EEF" w14:textId="77777777" w:rsidR="00FD77E7" w:rsidRPr="003B40F4" w:rsidRDefault="00FD77E7" w:rsidP="003B40F4">
            <w:pPr>
              <w:spacing w:before="120" w:line="480" w:lineRule="auto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Heart Rate (bpm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BF9C4C" w14:textId="1E69BB72" w:rsidR="00FD77E7" w:rsidRPr="003B40F4" w:rsidRDefault="000902AC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69 ± </w:t>
            </w:r>
            <w:r w:rsidR="006D54C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8D9886" w14:textId="18223426" w:rsidR="00FD77E7" w:rsidRPr="003B40F4" w:rsidRDefault="000902AC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74 ± </w:t>
            </w:r>
            <w:r w:rsidR="006D54C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54699F" w14:textId="7BB495B9" w:rsidR="00FD77E7" w:rsidRPr="003B40F4" w:rsidRDefault="006D54C7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4, 6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DCFFF6" w14:textId="3EAB6C70" w:rsidR="00FD77E7" w:rsidRPr="003B40F4" w:rsidRDefault="000902AC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68 ± </w:t>
            </w:r>
            <w:r w:rsidR="006D54C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47F826" w14:textId="3904E021" w:rsidR="00FD77E7" w:rsidRPr="003B40F4" w:rsidRDefault="000902AC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72 ± </w:t>
            </w:r>
            <w:r w:rsidR="006D54C7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450AED" w14:textId="214CC475" w:rsidR="00FD77E7" w:rsidRPr="003B40F4" w:rsidRDefault="00D27183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4 </w:t>
            </w:r>
            <w:r w:rsidR="006D54C7">
              <w:rPr>
                <w:rFonts w:ascii="Times New Roman" w:eastAsia="Calibri" w:hAnsi="Times New Roman" w:cs="Times New Roman"/>
              </w:rPr>
              <w:t>(2, 7)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59984F" w14:textId="0C859854" w:rsidR="00FD77E7" w:rsidRPr="003B40F4" w:rsidRDefault="00D27183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65 </w:t>
            </w:r>
            <w:r w:rsidR="001C20C4" w:rsidRPr="003B40F4">
              <w:rPr>
                <w:rFonts w:ascii="Times New Roman" w:eastAsia="Calibri" w:hAnsi="Times New Roman" w:cs="Times New Roman"/>
              </w:rPr>
              <w:t>±</w:t>
            </w:r>
            <w:r w:rsidR="000902AC" w:rsidRPr="003B40F4">
              <w:rPr>
                <w:rFonts w:ascii="Times New Roman" w:eastAsia="Calibri" w:hAnsi="Times New Roman" w:cs="Times New Roman"/>
              </w:rPr>
              <w:t xml:space="preserve"> </w:t>
            </w:r>
            <w:r w:rsidR="006D54C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0B0A19" w14:textId="0CFD8E77" w:rsidR="00FD77E7" w:rsidRPr="003B40F4" w:rsidRDefault="00D27183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69 </w:t>
            </w:r>
            <w:r w:rsidR="001C20C4" w:rsidRPr="003B40F4">
              <w:rPr>
                <w:rFonts w:ascii="Times New Roman" w:eastAsia="Calibri" w:hAnsi="Times New Roman" w:cs="Times New Roman"/>
              </w:rPr>
              <w:t>±</w:t>
            </w:r>
            <w:r w:rsidR="000902AC" w:rsidRPr="003B40F4">
              <w:rPr>
                <w:rFonts w:ascii="Times New Roman" w:eastAsia="Calibri" w:hAnsi="Times New Roman" w:cs="Times New Roman"/>
              </w:rPr>
              <w:t xml:space="preserve"> </w:t>
            </w:r>
            <w:r w:rsidR="006D54C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A85000" w14:textId="06BDF88D" w:rsidR="00FD77E7" w:rsidRPr="003B40F4" w:rsidRDefault="00D27183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4 </w:t>
            </w:r>
            <w:r w:rsidR="006D54C7">
              <w:rPr>
                <w:rFonts w:ascii="Times New Roman" w:eastAsia="Calibri" w:hAnsi="Times New Roman" w:cs="Times New Roman"/>
              </w:rPr>
              <w:t>(5, 12)</w:t>
            </w:r>
          </w:p>
        </w:tc>
      </w:tr>
      <w:tr w:rsidR="00FD77E7" w:rsidRPr="003B40F4" w14:paraId="2F3776AE" w14:textId="77777777" w:rsidTr="00ED277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A3E3A1" w14:textId="77777777" w:rsidR="00FD77E7" w:rsidRPr="003B40F4" w:rsidRDefault="00FD77E7" w:rsidP="003B40F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Breath rate (b/mi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C54ED0" w14:textId="0B0088FB" w:rsidR="00FD77E7" w:rsidRPr="003B40F4" w:rsidRDefault="006D54C7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D27183" w:rsidRPr="003B40F4">
              <w:rPr>
                <w:rFonts w:ascii="Times New Roman" w:eastAsia="Calibri" w:hAnsi="Times New Roman" w:cs="Times New Roman"/>
              </w:rPr>
              <w:t xml:space="preserve"> </w:t>
            </w:r>
            <w:r w:rsidR="001C20C4" w:rsidRPr="003B40F4">
              <w:rPr>
                <w:rFonts w:ascii="Times New Roman" w:eastAsia="Calibri" w:hAnsi="Times New Roman" w:cs="Times New Roman"/>
              </w:rPr>
              <w:t>±</w:t>
            </w:r>
            <w:r w:rsidR="000902AC" w:rsidRPr="003B40F4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11AC87" w14:textId="25C7A49C" w:rsidR="00FD77E7" w:rsidRPr="003B40F4" w:rsidRDefault="00D27183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13 </w:t>
            </w:r>
            <w:r w:rsidR="001C20C4" w:rsidRPr="003B40F4">
              <w:rPr>
                <w:rFonts w:ascii="Times New Roman" w:eastAsia="Calibri" w:hAnsi="Times New Roman" w:cs="Times New Roman"/>
              </w:rPr>
              <w:t>±</w:t>
            </w:r>
            <w:r w:rsidR="006D54C7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="006D54C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73FB49" w14:textId="759B6BFE" w:rsidR="00FD77E7" w:rsidRPr="003B40F4" w:rsidRDefault="006D54C7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, 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030E2F" w14:textId="54B8AD30" w:rsidR="00FD77E7" w:rsidRPr="003B40F4" w:rsidRDefault="00D27183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10 </w:t>
            </w:r>
            <w:r w:rsidR="001C20C4" w:rsidRPr="003B40F4">
              <w:rPr>
                <w:rFonts w:ascii="Times New Roman" w:eastAsia="Calibri" w:hAnsi="Times New Roman" w:cs="Times New Roman"/>
              </w:rPr>
              <w:t>±</w:t>
            </w:r>
            <w:r w:rsidR="000902AC" w:rsidRPr="003B40F4">
              <w:rPr>
                <w:rFonts w:ascii="Times New Roman" w:eastAsia="Calibri" w:hAnsi="Times New Roman" w:cs="Times New Roman"/>
              </w:rPr>
              <w:t xml:space="preserve"> </w:t>
            </w:r>
            <w:r w:rsidR="006D54C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31E67E" w14:textId="21A0710F" w:rsidR="00FD77E7" w:rsidRPr="003B40F4" w:rsidRDefault="00D27183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13 </w:t>
            </w:r>
            <w:r w:rsidR="001C20C4" w:rsidRPr="003B40F4">
              <w:rPr>
                <w:rFonts w:ascii="Times New Roman" w:eastAsia="Calibri" w:hAnsi="Times New Roman" w:cs="Times New Roman"/>
              </w:rPr>
              <w:t>±</w:t>
            </w:r>
            <w:r w:rsidR="000902AC" w:rsidRPr="003B40F4">
              <w:rPr>
                <w:rFonts w:ascii="Times New Roman" w:eastAsia="Calibri" w:hAnsi="Times New Roman" w:cs="Times New Roman"/>
              </w:rPr>
              <w:t xml:space="preserve"> </w:t>
            </w:r>
            <w:r w:rsidR="006D54C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4835CC8" w14:textId="57FF1392" w:rsidR="00FD77E7" w:rsidRPr="003B40F4" w:rsidRDefault="00D27183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3 </w:t>
            </w:r>
            <w:r w:rsidR="006D54C7">
              <w:rPr>
                <w:rFonts w:ascii="Times New Roman" w:eastAsia="Calibri" w:hAnsi="Times New Roman" w:cs="Times New Roman"/>
              </w:rPr>
              <w:t>(1, 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79C1C06" w14:textId="08BBF4F7" w:rsidR="00FD77E7" w:rsidRPr="003B40F4" w:rsidRDefault="00D27183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10 </w:t>
            </w:r>
            <w:r w:rsidR="001C20C4" w:rsidRPr="003B40F4">
              <w:rPr>
                <w:rFonts w:ascii="Times New Roman" w:eastAsia="Calibri" w:hAnsi="Times New Roman" w:cs="Times New Roman"/>
              </w:rPr>
              <w:t>±</w:t>
            </w:r>
            <w:r w:rsidR="000902AC" w:rsidRPr="003B40F4">
              <w:rPr>
                <w:rFonts w:ascii="Times New Roman" w:eastAsia="Calibri" w:hAnsi="Times New Roman" w:cs="Times New Roman"/>
              </w:rPr>
              <w:t xml:space="preserve"> </w:t>
            </w:r>
            <w:r w:rsidR="006D54C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110E22E" w14:textId="0A760DA1" w:rsidR="00FD77E7" w:rsidRPr="003B40F4" w:rsidRDefault="00D27183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12 </w:t>
            </w:r>
            <w:r w:rsidR="001C20C4" w:rsidRPr="003B40F4">
              <w:rPr>
                <w:rFonts w:ascii="Times New Roman" w:eastAsia="Calibri" w:hAnsi="Times New Roman" w:cs="Times New Roman"/>
              </w:rPr>
              <w:t>±</w:t>
            </w:r>
            <w:r w:rsidR="000902AC" w:rsidRPr="003B40F4">
              <w:rPr>
                <w:rFonts w:ascii="Times New Roman" w:eastAsia="Calibri" w:hAnsi="Times New Roman" w:cs="Times New Roman"/>
              </w:rPr>
              <w:t xml:space="preserve"> </w:t>
            </w:r>
            <w:r w:rsidR="006D54C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C06959" w14:textId="7448E6DE" w:rsidR="00FD77E7" w:rsidRPr="003B40F4" w:rsidRDefault="000902AC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 2</w:t>
            </w:r>
            <w:r w:rsidR="00247627" w:rsidRPr="003B40F4">
              <w:rPr>
                <w:rFonts w:ascii="Times New Roman" w:eastAsia="Calibri" w:hAnsi="Times New Roman" w:cs="Times New Roman"/>
              </w:rPr>
              <w:t xml:space="preserve"> </w:t>
            </w:r>
            <w:r w:rsidR="006D54C7">
              <w:rPr>
                <w:rFonts w:ascii="Times New Roman" w:eastAsia="Calibri" w:hAnsi="Times New Roman" w:cs="Times New Roman"/>
              </w:rPr>
              <w:t>(</w:t>
            </w:r>
            <w:r w:rsidR="006D54C7" w:rsidRPr="006D54C7">
              <w:rPr>
                <w:rFonts w:ascii="Times New Roman" w:eastAsia="Calibri" w:hAnsi="Times New Roman" w:cs="Times New Roman"/>
              </w:rPr>
              <w:t>−</w:t>
            </w:r>
            <w:r w:rsidR="006D54C7">
              <w:rPr>
                <w:rFonts w:ascii="Times New Roman" w:eastAsia="Calibri" w:hAnsi="Times New Roman" w:cs="Times New Roman"/>
              </w:rPr>
              <w:t>1, 6)</w:t>
            </w:r>
          </w:p>
        </w:tc>
      </w:tr>
      <w:tr w:rsidR="00FD77E7" w:rsidRPr="003B40F4" w14:paraId="04FF007D" w14:textId="77777777" w:rsidTr="00ED2774"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F5EAE3" w14:textId="77777777" w:rsidR="00FD77E7" w:rsidRPr="003B40F4" w:rsidRDefault="00FD77E7" w:rsidP="003B40F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P</w:t>
            </w:r>
            <w:r w:rsidRPr="003B40F4">
              <w:rPr>
                <w:rFonts w:ascii="Times New Roman" w:eastAsia="Calibri" w:hAnsi="Times New Roman" w:cs="Times New Roman"/>
                <w:vertAlign w:val="subscript"/>
              </w:rPr>
              <w:t>ET</w:t>
            </w:r>
            <w:r w:rsidRPr="003B40F4">
              <w:rPr>
                <w:rFonts w:ascii="Times New Roman" w:eastAsia="Calibri" w:hAnsi="Times New Roman" w:cs="Times New Roman"/>
              </w:rPr>
              <w:t>CO</w:t>
            </w:r>
            <w:r w:rsidRPr="003B40F4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3B40F4">
              <w:rPr>
                <w:rFonts w:ascii="Times New Roman" w:eastAsia="Calibri" w:hAnsi="Times New Roman" w:cs="Times New Roman"/>
              </w:rPr>
              <w:t xml:space="preserve"> (mmH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0B9EEE" w14:textId="79F839BD" w:rsidR="00FD77E7" w:rsidRPr="003B40F4" w:rsidRDefault="00D27183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39 </w:t>
            </w:r>
            <w:r w:rsidR="001C20C4" w:rsidRPr="003B40F4">
              <w:rPr>
                <w:rFonts w:ascii="Times New Roman" w:eastAsia="Calibri" w:hAnsi="Times New Roman" w:cs="Times New Roman"/>
              </w:rPr>
              <w:t>±</w:t>
            </w:r>
            <w:r w:rsidR="000902AC" w:rsidRPr="003B40F4">
              <w:rPr>
                <w:rFonts w:ascii="Times New Roman" w:eastAsia="Calibri" w:hAnsi="Times New Roman" w:cs="Times New Roman"/>
              </w:rPr>
              <w:t xml:space="preserve"> </w:t>
            </w:r>
            <w:r w:rsidR="006D54C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6E9821" w14:textId="14511A4E" w:rsidR="00FD77E7" w:rsidRPr="003B40F4" w:rsidRDefault="00D27183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49 </w:t>
            </w:r>
            <w:r w:rsidR="001C20C4" w:rsidRPr="003B40F4">
              <w:rPr>
                <w:rFonts w:ascii="Times New Roman" w:eastAsia="Calibri" w:hAnsi="Times New Roman" w:cs="Times New Roman"/>
              </w:rPr>
              <w:t>±</w:t>
            </w:r>
            <w:r w:rsidR="000902AC" w:rsidRPr="003B40F4">
              <w:rPr>
                <w:rFonts w:ascii="Times New Roman" w:eastAsia="Calibri" w:hAnsi="Times New Roman" w:cs="Times New Roman"/>
              </w:rPr>
              <w:t xml:space="preserve"> </w:t>
            </w:r>
            <w:r w:rsidR="006D54C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A3C433" w14:textId="67E582BD" w:rsidR="00FD77E7" w:rsidRPr="003B40F4" w:rsidRDefault="006D54C7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8, 1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A2428A" w14:textId="12883259" w:rsidR="00FD77E7" w:rsidRPr="003B40F4" w:rsidRDefault="00D27183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38 </w:t>
            </w:r>
            <w:r w:rsidR="001C20C4" w:rsidRPr="003B40F4">
              <w:rPr>
                <w:rFonts w:ascii="Times New Roman" w:eastAsia="Calibri" w:hAnsi="Times New Roman" w:cs="Times New Roman"/>
              </w:rPr>
              <w:t>±</w:t>
            </w:r>
            <w:r w:rsidR="000902AC" w:rsidRPr="003B40F4">
              <w:rPr>
                <w:rFonts w:ascii="Times New Roman" w:eastAsia="Calibri" w:hAnsi="Times New Roman" w:cs="Times New Roman"/>
              </w:rPr>
              <w:t xml:space="preserve"> </w:t>
            </w:r>
            <w:r w:rsidR="006D54C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042C78" w14:textId="3882F1EF" w:rsidR="00FD77E7" w:rsidRPr="003B40F4" w:rsidRDefault="00D27183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48 </w:t>
            </w:r>
            <w:r w:rsidR="001C20C4" w:rsidRPr="003B40F4">
              <w:rPr>
                <w:rFonts w:ascii="Times New Roman" w:eastAsia="Calibri" w:hAnsi="Times New Roman" w:cs="Times New Roman"/>
              </w:rPr>
              <w:t>±</w:t>
            </w:r>
            <w:r w:rsidR="000902AC" w:rsidRPr="003B40F4">
              <w:rPr>
                <w:rFonts w:ascii="Times New Roman" w:eastAsia="Calibri" w:hAnsi="Times New Roman" w:cs="Times New Roman"/>
              </w:rPr>
              <w:t xml:space="preserve"> </w:t>
            </w:r>
            <w:r w:rsidR="006D54C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D47C5B" w14:textId="2170F537" w:rsidR="00FD77E7" w:rsidRPr="003B40F4" w:rsidRDefault="00247627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10 </w:t>
            </w:r>
            <w:r w:rsidR="006D54C7">
              <w:rPr>
                <w:rFonts w:ascii="Times New Roman" w:eastAsia="Calibri" w:hAnsi="Times New Roman" w:cs="Times New Roman"/>
              </w:rPr>
              <w:t>(8, 11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24E54D" w14:textId="6CBB9905" w:rsidR="00FD77E7" w:rsidRPr="003B40F4" w:rsidRDefault="00D27183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40 </w:t>
            </w:r>
            <w:r w:rsidR="001C20C4" w:rsidRPr="003B40F4">
              <w:rPr>
                <w:rFonts w:ascii="Times New Roman" w:eastAsia="Calibri" w:hAnsi="Times New Roman" w:cs="Times New Roman"/>
              </w:rPr>
              <w:t>±</w:t>
            </w:r>
            <w:r w:rsidR="000902AC" w:rsidRPr="003B40F4">
              <w:rPr>
                <w:rFonts w:ascii="Times New Roman" w:eastAsia="Calibri" w:hAnsi="Times New Roman" w:cs="Times New Roman"/>
              </w:rPr>
              <w:t xml:space="preserve"> </w:t>
            </w:r>
            <w:r w:rsidR="006D54C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C2B833" w14:textId="1EA7380D" w:rsidR="00FD77E7" w:rsidRPr="003B40F4" w:rsidRDefault="00D27183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 50 </w:t>
            </w:r>
            <w:r w:rsidR="001C20C4" w:rsidRPr="003B40F4">
              <w:rPr>
                <w:rFonts w:ascii="Times New Roman" w:eastAsia="Calibri" w:hAnsi="Times New Roman" w:cs="Times New Roman"/>
              </w:rPr>
              <w:t>±</w:t>
            </w:r>
            <w:r w:rsidR="006D54C7">
              <w:rPr>
                <w:rFonts w:ascii="Times New Roman" w:eastAsia="Calibri" w:hAnsi="Times New Roman" w:cs="Times New Roman"/>
              </w:rPr>
              <w:t xml:space="preserve"> 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008C35" w14:textId="1063CBA1" w:rsidR="00FD77E7" w:rsidRPr="003B40F4" w:rsidRDefault="00247627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10 </w:t>
            </w:r>
            <w:r w:rsidR="006D54C7">
              <w:rPr>
                <w:rFonts w:ascii="Times New Roman" w:eastAsia="Calibri" w:hAnsi="Times New Roman" w:cs="Times New Roman"/>
              </w:rPr>
              <w:t>(7, 13)</w:t>
            </w:r>
          </w:p>
        </w:tc>
      </w:tr>
    </w:tbl>
    <w:p w14:paraId="58AF6F4D" w14:textId="199232DC" w:rsidR="00247627" w:rsidRPr="003B40F4" w:rsidRDefault="00FD77E7" w:rsidP="00A36E68">
      <w:pPr>
        <w:spacing w:before="40" w:after="0" w:line="480" w:lineRule="auto"/>
        <w:jc w:val="both"/>
        <w:rPr>
          <w:rFonts w:ascii="Times New Roman" w:eastAsia="Calibri" w:hAnsi="Times New Roman" w:cs="Times New Roman"/>
        </w:rPr>
      </w:pPr>
      <w:r w:rsidRPr="003B40F4">
        <w:rPr>
          <w:rFonts w:ascii="Times New Roman" w:eastAsia="Calibri" w:hAnsi="Times New Roman" w:cs="Times New Roman"/>
        </w:rPr>
        <w:t>Valu</w:t>
      </w:r>
      <w:r w:rsidR="00124007" w:rsidRPr="003B40F4">
        <w:rPr>
          <w:rFonts w:ascii="Times New Roman" w:eastAsia="Calibri" w:hAnsi="Times New Roman" w:cs="Times New Roman"/>
        </w:rPr>
        <w:t xml:space="preserve">es are mean ± </w:t>
      </w:r>
      <w:r w:rsidR="00C02FB5" w:rsidRPr="003B40F4">
        <w:rPr>
          <w:rFonts w:ascii="Times New Roman" w:eastAsia="Calibri" w:hAnsi="Times New Roman" w:cs="Times New Roman"/>
        </w:rPr>
        <w:t>SD.</w:t>
      </w:r>
      <w:r w:rsidRPr="003B40F4">
        <w:rPr>
          <w:rFonts w:ascii="Times New Roman" w:eastAsia="Calibri" w:hAnsi="Times New Roman" w:cs="Times New Roman"/>
        </w:rPr>
        <w:t xml:space="preserve"> </w:t>
      </w:r>
      <w:r w:rsidR="003B40F4" w:rsidRPr="003B40F4">
        <w:rPr>
          <w:rFonts w:ascii="Times New Roman" w:eastAsia="Calibri" w:hAnsi="Times New Roman" w:cs="Times New Roman"/>
        </w:rPr>
        <w:t>∆ = mean delta change, calculated as hypercapnia value minus baseline room air value, with 95% confidence intervals.</w:t>
      </w:r>
      <w:r w:rsidRPr="003B40F4">
        <w:rPr>
          <w:rFonts w:ascii="Times New Roman" w:eastAsia="Calibri" w:hAnsi="Times New Roman" w:cs="Times New Roman"/>
        </w:rPr>
        <w:t xml:space="preserve"> </w:t>
      </w:r>
      <w:r w:rsidR="003B40F4" w:rsidRPr="003B40F4">
        <w:rPr>
          <w:rFonts w:ascii="Times New Roman" w:eastAsia="Calibri" w:hAnsi="Times New Roman" w:cs="Times New Roman"/>
        </w:rPr>
        <w:t xml:space="preserve">HC: hypercapnia; </w:t>
      </w:r>
      <w:r w:rsidRPr="003B40F4">
        <w:rPr>
          <w:rFonts w:ascii="Times New Roman" w:eastAsia="Calibri" w:hAnsi="Times New Roman" w:cs="Times New Roman"/>
        </w:rPr>
        <w:t>P</w:t>
      </w:r>
      <w:r w:rsidRPr="003B40F4">
        <w:rPr>
          <w:rFonts w:ascii="Times New Roman" w:eastAsia="Calibri" w:hAnsi="Times New Roman" w:cs="Times New Roman"/>
          <w:vertAlign w:val="subscript"/>
        </w:rPr>
        <w:t>ET</w:t>
      </w:r>
      <w:r w:rsidRPr="003B40F4">
        <w:rPr>
          <w:rFonts w:ascii="Times New Roman" w:eastAsia="Calibri" w:hAnsi="Times New Roman" w:cs="Times New Roman"/>
        </w:rPr>
        <w:t>CO</w:t>
      </w:r>
      <w:r w:rsidRPr="003B40F4">
        <w:rPr>
          <w:rFonts w:ascii="Times New Roman" w:eastAsia="Calibri" w:hAnsi="Times New Roman" w:cs="Times New Roman"/>
          <w:vertAlign w:val="subscript"/>
        </w:rPr>
        <w:t xml:space="preserve">2: </w:t>
      </w:r>
      <w:r w:rsidRPr="003B40F4">
        <w:rPr>
          <w:rFonts w:ascii="Times New Roman" w:eastAsia="Calibri" w:hAnsi="Times New Roman" w:cs="Times New Roman"/>
        </w:rPr>
        <w:t>partial pressure of end tidal carbon dioxide.</w:t>
      </w:r>
      <w:r w:rsidR="00247627" w:rsidRPr="003B40F4">
        <w:rPr>
          <w:rFonts w:ascii="Times New Roman" w:eastAsia="Calibri" w:hAnsi="Times New Roman" w:cs="Times New Roman"/>
        </w:rPr>
        <w:t xml:space="preserve"> </w:t>
      </w:r>
    </w:p>
    <w:p w14:paraId="4101652C" w14:textId="77777777" w:rsidR="00FD77E7" w:rsidRPr="00F361E3" w:rsidRDefault="00FD77E7" w:rsidP="00FD77E7">
      <w:pPr>
        <w:spacing w:before="60"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B99056E" w14:textId="77777777" w:rsidR="007D010A" w:rsidRPr="00F361E3" w:rsidRDefault="007D010A" w:rsidP="005853A8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299C43A" w14:textId="77777777" w:rsidR="007D010A" w:rsidRPr="00F361E3" w:rsidRDefault="007D010A" w:rsidP="005853A8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DDBEF00" w14:textId="77777777" w:rsidR="007D010A" w:rsidRPr="00F361E3" w:rsidRDefault="007D010A" w:rsidP="005853A8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461D779" w14:textId="77777777" w:rsidR="007D010A" w:rsidRPr="00F361E3" w:rsidRDefault="007D010A" w:rsidP="005853A8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CF2D8B6" w14:textId="73BD7A83" w:rsidR="007D010A" w:rsidRPr="00F361E3" w:rsidRDefault="007D010A" w:rsidP="005853A8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711EF39" w14:textId="77777777" w:rsidR="002C58C4" w:rsidRPr="00F361E3" w:rsidRDefault="002C58C4" w:rsidP="005853A8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F5BCBE5" w14:textId="77777777" w:rsidR="00FD77E7" w:rsidRPr="00F361E3" w:rsidRDefault="00FD77E7" w:rsidP="005853A8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361E3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l Table 4.</w:t>
      </w:r>
      <w:r w:rsidRPr="00F361E3">
        <w:rPr>
          <w:rFonts w:ascii="Times New Roman" w:eastAsia="Calibri" w:hAnsi="Times New Roman" w:cs="Times New Roman"/>
          <w:sz w:val="24"/>
          <w:szCs w:val="24"/>
        </w:rPr>
        <w:t xml:space="preserve"> Physiological characteristics at baseline and after 3 minutes of continuous hypercapnia (HC) during acquisition of middle cerebr</w:t>
      </w:r>
      <w:r w:rsidR="00021CB6" w:rsidRPr="00F361E3">
        <w:rPr>
          <w:rFonts w:ascii="Times New Roman" w:eastAsia="Calibri" w:hAnsi="Times New Roman" w:cs="Times New Roman"/>
          <w:sz w:val="24"/>
          <w:szCs w:val="24"/>
        </w:rPr>
        <w:t xml:space="preserve">al artery (MCA) </w:t>
      </w:r>
      <w:r w:rsidR="005853A8" w:rsidRPr="00F361E3">
        <w:rPr>
          <w:rFonts w:ascii="Times New Roman" w:eastAsia="Calibri" w:hAnsi="Times New Roman" w:cs="Times New Roman"/>
          <w:sz w:val="24"/>
          <w:szCs w:val="24"/>
        </w:rPr>
        <w:t xml:space="preserve">images with MRI </w:t>
      </w:r>
      <w:r w:rsidR="00021CB6" w:rsidRPr="00F361E3">
        <w:rPr>
          <w:rFonts w:ascii="Times New Roman" w:eastAsia="Calibri" w:hAnsi="Times New Roman" w:cs="Times New Roman"/>
          <w:sz w:val="24"/>
          <w:szCs w:val="24"/>
        </w:rPr>
        <w:t>before bariatric surg</w:t>
      </w:r>
      <w:r w:rsidR="005853A8" w:rsidRPr="00F361E3">
        <w:rPr>
          <w:rFonts w:ascii="Times New Roman" w:eastAsia="Calibri" w:hAnsi="Times New Roman" w:cs="Times New Roman"/>
          <w:sz w:val="24"/>
          <w:szCs w:val="24"/>
        </w:rPr>
        <w:t>ery, and 2 weeks,</w:t>
      </w:r>
      <w:r w:rsidR="00021CB6" w:rsidRPr="00F361E3">
        <w:rPr>
          <w:rFonts w:ascii="Times New Roman" w:eastAsia="Calibri" w:hAnsi="Times New Roman" w:cs="Times New Roman"/>
          <w:sz w:val="24"/>
          <w:szCs w:val="24"/>
        </w:rPr>
        <w:t xml:space="preserve"> and 14 weeks</w:t>
      </w:r>
      <w:r w:rsidRPr="00F361E3">
        <w:rPr>
          <w:rFonts w:ascii="Times New Roman" w:eastAsia="Calibri" w:hAnsi="Times New Roman" w:cs="Times New Roman"/>
          <w:sz w:val="24"/>
          <w:szCs w:val="24"/>
        </w:rPr>
        <w:t xml:space="preserve"> post-surgery. </w:t>
      </w:r>
    </w:p>
    <w:tbl>
      <w:tblPr>
        <w:tblStyle w:val="TableGrid"/>
        <w:tblW w:w="13050" w:type="dxa"/>
        <w:tblLayout w:type="fixed"/>
        <w:tblLook w:val="04A0" w:firstRow="1" w:lastRow="0" w:firstColumn="1" w:lastColumn="0" w:noHBand="0" w:noVBand="1"/>
      </w:tblPr>
      <w:tblGrid>
        <w:gridCol w:w="1980"/>
        <w:gridCol w:w="1080"/>
        <w:gridCol w:w="1080"/>
        <w:gridCol w:w="1620"/>
        <w:gridCol w:w="1080"/>
        <w:gridCol w:w="1170"/>
        <w:gridCol w:w="1380"/>
        <w:gridCol w:w="1050"/>
        <w:gridCol w:w="1080"/>
        <w:gridCol w:w="1530"/>
      </w:tblGrid>
      <w:tr w:rsidR="00FD77E7" w:rsidRPr="003B40F4" w14:paraId="5964FB18" w14:textId="77777777" w:rsidTr="00696554">
        <w:tc>
          <w:tcPr>
            <w:tcW w:w="19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B78278" w14:textId="77777777" w:rsidR="00FD77E7" w:rsidRPr="003B40F4" w:rsidRDefault="00FD77E7" w:rsidP="003B40F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7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1CFC86" w14:textId="030F6FD7" w:rsidR="00FD77E7" w:rsidRPr="003B40F4" w:rsidRDefault="00FD77E7" w:rsidP="003B40F4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B40F4">
              <w:rPr>
                <w:rFonts w:ascii="Times New Roman" w:eastAsia="Calibri" w:hAnsi="Times New Roman" w:cs="Times New Roman"/>
                <w:b/>
              </w:rPr>
              <w:t>Pre-surgery</w:t>
            </w:r>
          </w:p>
        </w:tc>
        <w:tc>
          <w:tcPr>
            <w:tcW w:w="363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890185" w14:textId="77777777" w:rsidR="00FD77E7" w:rsidRPr="003B40F4" w:rsidRDefault="00021CB6" w:rsidP="003B40F4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B40F4">
              <w:rPr>
                <w:rFonts w:ascii="Times New Roman" w:eastAsia="Calibri" w:hAnsi="Times New Roman" w:cs="Times New Roman"/>
                <w:b/>
              </w:rPr>
              <w:t>2 weeks post-surgery</w:t>
            </w:r>
          </w:p>
        </w:tc>
        <w:tc>
          <w:tcPr>
            <w:tcW w:w="366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670A4B" w14:textId="77777777" w:rsidR="00FD77E7" w:rsidRPr="003B40F4" w:rsidRDefault="00021CB6" w:rsidP="003B40F4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B40F4">
              <w:rPr>
                <w:rFonts w:ascii="Times New Roman" w:eastAsia="Calibri" w:hAnsi="Times New Roman" w:cs="Times New Roman"/>
                <w:b/>
              </w:rPr>
              <w:t>14 weeks post-surgery</w:t>
            </w:r>
          </w:p>
        </w:tc>
      </w:tr>
      <w:tr w:rsidR="00FD77E7" w:rsidRPr="003B40F4" w14:paraId="2A478B77" w14:textId="77777777" w:rsidTr="00696554">
        <w:tc>
          <w:tcPr>
            <w:tcW w:w="198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C39945" w14:textId="77777777" w:rsidR="00FD77E7" w:rsidRPr="00764F84" w:rsidRDefault="00FD77E7" w:rsidP="00764F8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FB5A2A" w14:textId="77777777" w:rsidR="00FD77E7" w:rsidRPr="00764F84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764F84">
              <w:rPr>
                <w:rFonts w:ascii="Times New Roman" w:eastAsia="Calibri" w:hAnsi="Times New Roman" w:cs="Times New Roman"/>
                <w:b/>
              </w:rPr>
              <w:t>Baselin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14AFBD" w14:textId="77777777" w:rsidR="00FD77E7" w:rsidRPr="00764F84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764F84">
              <w:rPr>
                <w:rFonts w:ascii="Times New Roman" w:eastAsia="Calibri" w:hAnsi="Times New Roman" w:cs="Times New Roman"/>
                <w:b/>
              </w:rPr>
              <w:t>HC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F15B4C" w14:textId="25B9B6AD" w:rsidR="00FD77E7" w:rsidRPr="006D54C7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764F84">
              <w:rPr>
                <w:rFonts w:ascii="Times New Roman" w:eastAsia="Calibri" w:hAnsi="Times New Roman" w:cs="Times New Roman"/>
                <w:b/>
              </w:rPr>
              <w:t>Δ</w:t>
            </w:r>
            <w:r w:rsidR="006D54C7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6D54C7" w:rsidRPr="006D54C7">
              <w:rPr>
                <w:rFonts w:ascii="Times New Roman" w:eastAsia="Calibri" w:hAnsi="Times New Roman" w:cs="Times New Roman"/>
                <w:b/>
              </w:rPr>
              <w:t>(95% CI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F52179" w14:textId="77777777" w:rsidR="00FD77E7" w:rsidRPr="006D54C7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6D54C7">
              <w:rPr>
                <w:rFonts w:ascii="Times New Roman" w:eastAsia="Calibri" w:hAnsi="Times New Roman" w:cs="Times New Roman"/>
                <w:b/>
              </w:rPr>
              <w:t>Baselin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48B9C8" w14:textId="77777777" w:rsidR="00FD77E7" w:rsidRPr="006D54C7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6D54C7">
              <w:rPr>
                <w:rFonts w:ascii="Times New Roman" w:eastAsia="Calibri" w:hAnsi="Times New Roman" w:cs="Times New Roman"/>
                <w:b/>
              </w:rPr>
              <w:t>HC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17F6E0" w14:textId="3D5EEAA7" w:rsidR="00FD77E7" w:rsidRPr="006D54C7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6D54C7">
              <w:rPr>
                <w:rFonts w:ascii="Times New Roman" w:eastAsia="Calibri" w:hAnsi="Times New Roman" w:cs="Times New Roman"/>
                <w:b/>
              </w:rPr>
              <w:t>Δ</w:t>
            </w:r>
            <w:r w:rsidR="006D54C7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6D54C7" w:rsidRPr="006D54C7">
              <w:rPr>
                <w:rFonts w:ascii="Times New Roman" w:eastAsia="Calibri" w:hAnsi="Times New Roman" w:cs="Times New Roman"/>
                <w:b/>
              </w:rPr>
              <w:t>(95% CI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21F99C" w14:textId="77777777" w:rsidR="00FD77E7" w:rsidRPr="006D54C7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6D54C7">
              <w:rPr>
                <w:rFonts w:ascii="Times New Roman" w:eastAsia="Calibri" w:hAnsi="Times New Roman" w:cs="Times New Roman"/>
                <w:b/>
              </w:rPr>
              <w:t>Baselin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2EAD71" w14:textId="77777777" w:rsidR="00FD77E7" w:rsidRPr="006D54C7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6D54C7">
              <w:rPr>
                <w:rFonts w:ascii="Times New Roman" w:eastAsia="Calibri" w:hAnsi="Times New Roman" w:cs="Times New Roman"/>
                <w:b/>
              </w:rPr>
              <w:t>HC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17E831" w14:textId="303D51A1" w:rsidR="00FD77E7" w:rsidRPr="006D54C7" w:rsidRDefault="00FD77E7" w:rsidP="00764F8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6D54C7">
              <w:rPr>
                <w:rFonts w:ascii="Times New Roman" w:eastAsia="Calibri" w:hAnsi="Times New Roman" w:cs="Times New Roman"/>
                <w:b/>
              </w:rPr>
              <w:t>Δ</w:t>
            </w:r>
            <w:r w:rsidR="006D54C7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6D54C7" w:rsidRPr="006D54C7">
              <w:rPr>
                <w:rFonts w:ascii="Times New Roman" w:eastAsia="Calibri" w:hAnsi="Times New Roman" w:cs="Times New Roman"/>
                <w:b/>
              </w:rPr>
              <w:t>(95% CI)</w:t>
            </w:r>
            <w:r w:rsidR="006D54C7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</w:tr>
      <w:tr w:rsidR="00FD77E7" w:rsidRPr="003B40F4" w14:paraId="5FCE2A2E" w14:textId="77777777" w:rsidTr="00696554"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8711A3" w14:textId="77777777" w:rsidR="00FD77E7" w:rsidRPr="003B40F4" w:rsidRDefault="00FD77E7" w:rsidP="003B40F4">
            <w:pPr>
              <w:spacing w:before="120" w:line="480" w:lineRule="auto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Heart Rate (bpm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C900C0" w14:textId="369D34A8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66 ± </w:t>
            </w:r>
            <w:r w:rsidR="004F678B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76BC80" w14:textId="59750187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67 ± </w:t>
            </w:r>
            <w:r w:rsidR="004F678B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8812FB" w14:textId="1BA07417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1 </w:t>
            </w:r>
            <w:r w:rsidR="004F678B">
              <w:rPr>
                <w:rFonts w:ascii="Times New Roman" w:eastAsia="Calibri" w:hAnsi="Times New Roman" w:cs="Times New Roman"/>
              </w:rPr>
              <w:t>(</w:t>
            </w:r>
            <w:r w:rsidR="004F678B" w:rsidRPr="004F678B">
              <w:rPr>
                <w:rFonts w:ascii="Times New Roman" w:eastAsia="Calibri" w:hAnsi="Times New Roman" w:cs="Times New Roman"/>
              </w:rPr>
              <w:t>−</w:t>
            </w:r>
            <w:r w:rsidR="004F678B">
              <w:rPr>
                <w:rFonts w:ascii="Times New Roman" w:eastAsia="Calibri" w:hAnsi="Times New Roman" w:cs="Times New Roman"/>
              </w:rPr>
              <w:t>8, 8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2E45D1" w14:textId="5E25704B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66 ± </w:t>
            </w:r>
            <w:r w:rsidR="004F678B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64BB93" w14:textId="253884FC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66 ± </w:t>
            </w:r>
            <w:r w:rsidR="004F678B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83B7E" w14:textId="3DD8BDE0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0 </w:t>
            </w:r>
            <w:r w:rsidR="004F678B">
              <w:rPr>
                <w:rFonts w:ascii="Times New Roman" w:eastAsia="Calibri" w:hAnsi="Times New Roman" w:cs="Times New Roman"/>
              </w:rPr>
              <w:t>(</w:t>
            </w:r>
            <w:r w:rsidR="004F678B" w:rsidRPr="004F678B">
              <w:rPr>
                <w:rFonts w:ascii="Times New Roman" w:eastAsia="Calibri" w:hAnsi="Times New Roman" w:cs="Times New Roman"/>
              </w:rPr>
              <w:t>−</w:t>
            </w:r>
            <w:r w:rsidR="004F678B">
              <w:rPr>
                <w:rFonts w:ascii="Times New Roman" w:eastAsia="Calibri" w:hAnsi="Times New Roman" w:cs="Times New Roman"/>
              </w:rPr>
              <w:t>9, 9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4E5A8C" w14:textId="165F4D83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61 ± </w:t>
            </w:r>
            <w:r w:rsidR="004F678B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ABFE95" w14:textId="1404C752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63 ± </w:t>
            </w:r>
            <w:r w:rsidR="004F678B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D4097D" w14:textId="14F6CD77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2 </w:t>
            </w:r>
            <w:r w:rsidR="004F678B">
              <w:rPr>
                <w:rFonts w:ascii="Times New Roman" w:eastAsia="Calibri" w:hAnsi="Times New Roman" w:cs="Times New Roman"/>
              </w:rPr>
              <w:t>(</w:t>
            </w:r>
            <w:r w:rsidR="004F678B" w:rsidRPr="004F678B">
              <w:rPr>
                <w:rFonts w:ascii="Times New Roman" w:eastAsia="Calibri" w:hAnsi="Times New Roman" w:cs="Times New Roman"/>
              </w:rPr>
              <w:t>−</w:t>
            </w:r>
            <w:r w:rsidR="004F678B">
              <w:rPr>
                <w:rFonts w:ascii="Times New Roman" w:eastAsia="Calibri" w:hAnsi="Times New Roman" w:cs="Times New Roman"/>
              </w:rPr>
              <w:t>7, 12)</w:t>
            </w:r>
          </w:p>
        </w:tc>
      </w:tr>
      <w:tr w:rsidR="00FD77E7" w:rsidRPr="003B40F4" w14:paraId="300A8387" w14:textId="77777777" w:rsidTr="0069655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8DF24C" w14:textId="77777777" w:rsidR="00FD77E7" w:rsidRPr="003B40F4" w:rsidRDefault="00FD77E7" w:rsidP="003B40F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Breath rate (b/mi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FF4641" w14:textId="1DE253A8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10 ± </w:t>
            </w:r>
            <w:r w:rsidR="004F678B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379ED8" w14:textId="4F78ABD9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13 ± </w:t>
            </w:r>
            <w:r w:rsidR="004F678B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AC9B14" w14:textId="322BB230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3 </w:t>
            </w:r>
            <w:r w:rsidR="004F678B">
              <w:rPr>
                <w:rFonts w:ascii="Times New Roman" w:eastAsia="Calibri" w:hAnsi="Times New Roman" w:cs="Times New Roman"/>
              </w:rPr>
              <w:t>(1, 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7AD125" w14:textId="5C9DFA49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11 ± </w:t>
            </w:r>
            <w:r w:rsidR="004F678B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0FFBAE" w14:textId="62B286A6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15 ±</w:t>
            </w:r>
            <w:r w:rsidR="004F678B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="004F678B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74F0FBC" w14:textId="67ECEF39" w:rsidR="00FD77E7" w:rsidRPr="003B40F4" w:rsidRDefault="00FD77E7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4 </w:t>
            </w:r>
            <w:r w:rsidR="004F678B">
              <w:rPr>
                <w:rFonts w:ascii="Times New Roman" w:eastAsia="Calibri" w:hAnsi="Times New Roman" w:cs="Times New Roman"/>
              </w:rPr>
              <w:t>(2, 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241B318" w14:textId="558BEC65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10 ±</w:t>
            </w:r>
            <w:r w:rsidR="004F678B">
              <w:rPr>
                <w:rFonts w:ascii="Times New Roman" w:eastAsia="Calibri" w:hAnsi="Times New Roman" w:cs="Times New Roman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24ACB7" w14:textId="25B2C289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14 ±</w:t>
            </w:r>
            <w:r w:rsidR="004F678B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="004F678B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253EB2" w14:textId="4DFA157C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4 </w:t>
            </w:r>
            <w:r w:rsidR="004F678B">
              <w:rPr>
                <w:rFonts w:ascii="Times New Roman" w:eastAsia="Calibri" w:hAnsi="Times New Roman" w:cs="Times New Roman"/>
              </w:rPr>
              <w:t>(</w:t>
            </w:r>
            <w:r w:rsidR="004F678B" w:rsidRPr="004F678B">
              <w:rPr>
                <w:rFonts w:ascii="Times New Roman" w:eastAsia="Calibri" w:hAnsi="Times New Roman" w:cs="Times New Roman"/>
              </w:rPr>
              <w:t>−</w:t>
            </w:r>
            <w:r w:rsidR="004F678B">
              <w:rPr>
                <w:rFonts w:ascii="Times New Roman" w:eastAsia="Calibri" w:hAnsi="Times New Roman" w:cs="Times New Roman"/>
              </w:rPr>
              <w:t>4, 12)</w:t>
            </w:r>
          </w:p>
        </w:tc>
      </w:tr>
      <w:tr w:rsidR="00FD77E7" w:rsidRPr="003B40F4" w14:paraId="438D5414" w14:textId="77777777" w:rsidTr="0069655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801FFD" w14:textId="77777777" w:rsidR="00FD77E7" w:rsidRPr="003B40F4" w:rsidRDefault="00FD77E7" w:rsidP="003B40F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P</w:t>
            </w:r>
            <w:r w:rsidRPr="003B40F4">
              <w:rPr>
                <w:rFonts w:ascii="Times New Roman" w:eastAsia="Calibri" w:hAnsi="Times New Roman" w:cs="Times New Roman"/>
                <w:vertAlign w:val="subscript"/>
              </w:rPr>
              <w:t>ET</w:t>
            </w:r>
            <w:r w:rsidRPr="003B40F4">
              <w:rPr>
                <w:rFonts w:ascii="Times New Roman" w:eastAsia="Calibri" w:hAnsi="Times New Roman" w:cs="Times New Roman"/>
              </w:rPr>
              <w:t>CO</w:t>
            </w:r>
            <w:r w:rsidRPr="003B40F4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3B40F4">
              <w:rPr>
                <w:rFonts w:ascii="Times New Roman" w:eastAsia="Calibri" w:hAnsi="Times New Roman" w:cs="Times New Roman"/>
              </w:rPr>
              <w:t xml:space="preserve"> (mmH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580178" w14:textId="78657EC5" w:rsidR="00FD77E7" w:rsidRPr="003B40F4" w:rsidRDefault="00FD77E7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40 ±</w:t>
            </w:r>
            <w:r w:rsidR="004F678B">
              <w:rPr>
                <w:rFonts w:ascii="Times New Roman" w:eastAsia="Calibri" w:hAnsi="Times New Roman" w:cs="Times New Roman"/>
              </w:rPr>
              <w:t xml:space="preserve">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EDFCCF" w14:textId="151E2E86" w:rsidR="00FD77E7" w:rsidRPr="003B40F4" w:rsidRDefault="00FD77E7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49 ± </w:t>
            </w:r>
            <w:r w:rsidR="004F678B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094963" w14:textId="7FE44EBB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9 </w:t>
            </w:r>
            <w:r w:rsidR="004F678B">
              <w:rPr>
                <w:rFonts w:ascii="Times New Roman" w:eastAsia="Calibri" w:hAnsi="Times New Roman" w:cs="Times New Roman"/>
              </w:rPr>
              <w:t>(6, 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5B39B2" w14:textId="4C098EE9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40 ±</w:t>
            </w:r>
            <w:r w:rsidR="004F678B">
              <w:rPr>
                <w:rFonts w:ascii="Times New Roman" w:eastAsia="Calibri" w:hAnsi="Times New Roman" w:cs="Times New Roman"/>
              </w:rPr>
              <w:t xml:space="preserve"> 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51C30D" w14:textId="18B5DB78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51 ±</w:t>
            </w:r>
            <w:r w:rsidR="004F678B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="004F678B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4E2DB61" w14:textId="7B0508DC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11 </w:t>
            </w:r>
            <w:r w:rsidR="004F678B">
              <w:rPr>
                <w:rFonts w:ascii="Times New Roman" w:eastAsia="Calibri" w:hAnsi="Times New Roman" w:cs="Times New Roman"/>
              </w:rPr>
              <w:t>(8, 1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82941D7" w14:textId="12E70829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40 ±</w:t>
            </w:r>
            <w:r w:rsidR="004F678B">
              <w:rPr>
                <w:rFonts w:ascii="Times New Roman" w:eastAsia="Calibri" w:hAnsi="Times New Roman" w:cs="Times New Roman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29E810" w14:textId="4E5BA6E6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51 ±</w:t>
            </w:r>
            <w:r w:rsidR="004F678B">
              <w:rPr>
                <w:rFonts w:ascii="Times New Roman" w:eastAsia="Calibri" w:hAnsi="Times New Roman" w:cs="Times New Roman"/>
              </w:rPr>
              <w:t xml:space="preserve">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AB17C0" w14:textId="21D8549D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11 </w:t>
            </w:r>
            <w:r w:rsidR="004F678B">
              <w:rPr>
                <w:rFonts w:ascii="Times New Roman" w:eastAsia="Calibri" w:hAnsi="Times New Roman" w:cs="Times New Roman"/>
              </w:rPr>
              <w:t>(7, 14)</w:t>
            </w:r>
          </w:p>
        </w:tc>
      </w:tr>
      <w:tr w:rsidR="00FD77E7" w:rsidRPr="003B40F4" w14:paraId="7AC2739E" w14:textId="77777777" w:rsidTr="00696554"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01B64F" w14:textId="77777777" w:rsidR="00FD77E7" w:rsidRPr="003B40F4" w:rsidRDefault="00FD77E7" w:rsidP="003B40F4">
            <w:pPr>
              <w:spacing w:before="12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MCA CSA (mm</w:t>
            </w:r>
            <w:r w:rsidRPr="003B40F4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3B40F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031EE8" w14:textId="094EDFF5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6.9 ± 0.</w:t>
            </w:r>
            <w:r w:rsidR="004F678B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B3DE61" w14:textId="17F86C84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6.7 ± </w:t>
            </w:r>
            <w:r w:rsidR="004F678B">
              <w:rPr>
                <w:rFonts w:ascii="Times New Roman" w:eastAsia="Calibri" w:hAnsi="Times New Roman" w:cs="Times New Roman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FE377F" w14:textId="074AE3E6" w:rsidR="00FD77E7" w:rsidRPr="003B40F4" w:rsidRDefault="0069655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696554">
              <w:rPr>
                <w:rFonts w:ascii="Times New Roman" w:eastAsia="Calibri" w:hAnsi="Times New Roman" w:cs="Times New Roman"/>
              </w:rPr>
              <w:t>−</w:t>
            </w:r>
            <w:r w:rsidR="00FC3AA4" w:rsidRPr="003B40F4">
              <w:rPr>
                <w:rFonts w:ascii="Times New Roman" w:eastAsia="Calibri" w:hAnsi="Times New Roman" w:cs="Times New Roman"/>
              </w:rPr>
              <w:t xml:space="preserve">0.2 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696554">
              <w:rPr>
                <w:rFonts w:ascii="Times New Roman" w:eastAsia="Calibri" w:hAnsi="Times New Roman" w:cs="Times New Roman"/>
              </w:rPr>
              <w:t>−</w:t>
            </w:r>
            <w:r>
              <w:rPr>
                <w:rFonts w:ascii="Times New Roman" w:eastAsia="Calibri" w:hAnsi="Times New Roman" w:cs="Times New Roman"/>
              </w:rPr>
              <w:t>1.0, 0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817901" w14:textId="19B1FD92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6.7 ± 0.</w:t>
            </w:r>
            <w:r w:rsidR="004F678B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12DA3D" w14:textId="13B15141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7.4 ±</w:t>
            </w:r>
            <w:r w:rsidR="004F678B">
              <w:rPr>
                <w:rFonts w:ascii="Times New Roman" w:eastAsia="Calibri" w:hAnsi="Times New Roman" w:cs="Times New Roman"/>
              </w:rPr>
              <w:t xml:space="preserve"> 0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3CA867" w14:textId="35C6F538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0.7 </w:t>
            </w:r>
            <w:r w:rsidR="00696554">
              <w:rPr>
                <w:rFonts w:ascii="Times New Roman" w:eastAsia="Calibri" w:hAnsi="Times New Roman" w:cs="Times New Roman"/>
              </w:rPr>
              <w:t>(0.2, 1.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3831DA" w14:textId="54A03F0B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7.0 ± </w:t>
            </w:r>
            <w:r w:rsidR="004F678B">
              <w:rPr>
                <w:rFonts w:ascii="Times New Roman" w:eastAsia="Calibri" w:hAnsi="Times New Roman" w:cs="Times New Roman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9B9870" w14:textId="1E6E8A72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 xml:space="preserve">7.3 ± </w:t>
            </w:r>
            <w:r w:rsidR="004F678B">
              <w:rPr>
                <w:rFonts w:ascii="Times New Roman" w:eastAsia="Calibri" w:hAnsi="Times New Roman" w:cs="Times New Roman"/>
              </w:rPr>
              <w:t>1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FBE2860" w14:textId="772CAEE3" w:rsidR="00FD77E7" w:rsidRPr="003B40F4" w:rsidRDefault="00FC3AA4" w:rsidP="003B40F4">
            <w:pPr>
              <w:spacing w:before="120" w:line="480" w:lineRule="auto"/>
              <w:jc w:val="right"/>
              <w:rPr>
                <w:rFonts w:ascii="Times New Roman" w:eastAsia="Calibri" w:hAnsi="Times New Roman" w:cs="Times New Roman"/>
              </w:rPr>
            </w:pPr>
            <w:r w:rsidRPr="003B40F4">
              <w:rPr>
                <w:rFonts w:ascii="Times New Roman" w:eastAsia="Calibri" w:hAnsi="Times New Roman" w:cs="Times New Roman"/>
              </w:rPr>
              <w:t>0.3</w:t>
            </w:r>
            <w:r w:rsidR="00696554">
              <w:rPr>
                <w:rFonts w:ascii="Times New Roman" w:eastAsia="Calibri" w:hAnsi="Times New Roman" w:cs="Times New Roman"/>
              </w:rPr>
              <w:t xml:space="preserve"> (</w:t>
            </w:r>
            <w:r w:rsidR="00696554" w:rsidRPr="00696554">
              <w:rPr>
                <w:rFonts w:ascii="Times New Roman" w:eastAsia="Calibri" w:hAnsi="Times New Roman" w:cs="Times New Roman"/>
              </w:rPr>
              <w:t>−</w:t>
            </w:r>
            <w:r w:rsidR="00696554">
              <w:rPr>
                <w:rFonts w:ascii="Times New Roman" w:eastAsia="Calibri" w:hAnsi="Times New Roman" w:cs="Times New Roman"/>
              </w:rPr>
              <w:t>0.3, 1.0)</w:t>
            </w:r>
          </w:p>
        </w:tc>
      </w:tr>
    </w:tbl>
    <w:p w14:paraId="435B3167" w14:textId="77777777" w:rsidR="003B40F4" w:rsidRPr="003B40F4" w:rsidRDefault="003B40F4" w:rsidP="003B40F4">
      <w:pPr>
        <w:spacing w:before="40" w:after="0" w:line="480" w:lineRule="auto"/>
        <w:jc w:val="both"/>
        <w:rPr>
          <w:rFonts w:ascii="Times New Roman" w:eastAsia="Calibri" w:hAnsi="Times New Roman" w:cs="Times New Roman"/>
        </w:rPr>
      </w:pPr>
      <w:r w:rsidRPr="003B40F4">
        <w:rPr>
          <w:rFonts w:ascii="Times New Roman" w:eastAsia="Calibri" w:hAnsi="Times New Roman" w:cs="Times New Roman"/>
        </w:rPr>
        <w:t>Values are mean ± SD. ∆ = mean delta change, calculated as hypercapnia value minus baseline room air value, with 95% confidence intervals. HC: hypercapnia; MCA: middle cerebral artery; CSA: cross-sectional area; P</w:t>
      </w:r>
      <w:r w:rsidRPr="003B40F4">
        <w:rPr>
          <w:rFonts w:ascii="Times New Roman" w:eastAsia="Calibri" w:hAnsi="Times New Roman" w:cs="Times New Roman"/>
          <w:vertAlign w:val="subscript"/>
        </w:rPr>
        <w:t>ET</w:t>
      </w:r>
      <w:r w:rsidRPr="003B40F4">
        <w:rPr>
          <w:rFonts w:ascii="Times New Roman" w:eastAsia="Calibri" w:hAnsi="Times New Roman" w:cs="Times New Roman"/>
        </w:rPr>
        <w:t>CO</w:t>
      </w:r>
      <w:r w:rsidRPr="003B40F4">
        <w:rPr>
          <w:rFonts w:ascii="Times New Roman" w:eastAsia="Calibri" w:hAnsi="Times New Roman" w:cs="Times New Roman"/>
          <w:vertAlign w:val="subscript"/>
        </w:rPr>
        <w:t xml:space="preserve">2: </w:t>
      </w:r>
      <w:r w:rsidRPr="003B40F4">
        <w:rPr>
          <w:rFonts w:ascii="Times New Roman" w:eastAsia="Calibri" w:hAnsi="Times New Roman" w:cs="Times New Roman"/>
        </w:rPr>
        <w:t xml:space="preserve">partial pressure of end tidal carbon dioxide. </w:t>
      </w:r>
    </w:p>
    <w:p w14:paraId="0562CB0E" w14:textId="77777777" w:rsidR="005C33D8" w:rsidRPr="00F361E3" w:rsidRDefault="005C33D8" w:rsidP="00AA051F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4CE0A41" w14:textId="77777777" w:rsidR="005C33D8" w:rsidRPr="00F361E3" w:rsidRDefault="005C33D8" w:rsidP="00AA051F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2EBF3C5" w14:textId="77777777" w:rsidR="005C33D8" w:rsidRPr="00F361E3" w:rsidRDefault="005C33D8" w:rsidP="00AA051F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D98A12B" w14:textId="77777777" w:rsidR="005C33D8" w:rsidRPr="00F361E3" w:rsidRDefault="005C33D8" w:rsidP="00AA051F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946DB82" w14:textId="77777777" w:rsidR="005C33D8" w:rsidRPr="00F361E3" w:rsidRDefault="005C33D8" w:rsidP="00AA051F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EFF03A3" w14:textId="77777777" w:rsidR="003B40F4" w:rsidRDefault="003B40F4" w:rsidP="00AA051F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DA27E09" w14:textId="6AD3EB83" w:rsidR="00FD77E7" w:rsidRPr="00F361E3" w:rsidRDefault="00FD77E7" w:rsidP="00AA051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361E3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l Figures</w:t>
      </w:r>
    </w:p>
    <w:p w14:paraId="110FFD37" w14:textId="77777777" w:rsidR="00BA4347" w:rsidRPr="00F361E3" w:rsidRDefault="00AA051F" w:rsidP="00AA051F">
      <w:pPr>
        <w:jc w:val="center"/>
        <w:rPr>
          <w:rFonts w:ascii="Times New Roman" w:hAnsi="Times New Roman" w:cs="Times New Roman"/>
          <w:sz w:val="24"/>
          <w:szCs w:val="24"/>
        </w:rPr>
      </w:pPr>
      <w:r w:rsidRPr="00F361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6641A1" wp14:editId="07777777">
            <wp:extent cx="6742706" cy="2816097"/>
            <wp:effectExtent l="0" t="0" r="127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2187" cy="2836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0D0B5D" w14:textId="77777777" w:rsidR="00AA051F" w:rsidRPr="00F361E3" w:rsidRDefault="00AA051F" w:rsidP="00AA05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61E3">
        <w:rPr>
          <w:rFonts w:ascii="Times New Roman" w:hAnsi="Times New Roman" w:cs="Times New Roman"/>
          <w:b/>
          <w:sz w:val="24"/>
          <w:szCs w:val="24"/>
        </w:rPr>
        <w:t xml:space="preserve">Supplemental Figure 1. </w:t>
      </w:r>
      <w:r w:rsidRPr="00F361E3">
        <w:rPr>
          <w:rFonts w:ascii="Times New Roman" w:hAnsi="Times New Roman" w:cs="Times New Roman"/>
          <w:sz w:val="24"/>
          <w:szCs w:val="24"/>
        </w:rPr>
        <w:t>Sagittal T2 baseline image (room air) of the left middle cerebral artery (MCA) of a representative subject. To assess MCA vasodilation capacity, the MCA cross-sectional area (CSA) was measured at baseline while subjects breathed room air and again after 3 min of hypercapnia (5% CO</w:t>
      </w:r>
      <w:r w:rsidRPr="00F361E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361E3">
        <w:rPr>
          <w:rFonts w:ascii="Times New Roman" w:hAnsi="Times New Roman" w:cs="Times New Roman"/>
          <w:sz w:val="24"/>
          <w:szCs w:val="24"/>
        </w:rPr>
        <w:t>, 21% O</w:t>
      </w:r>
      <w:r w:rsidRPr="00F361E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361E3">
        <w:rPr>
          <w:rFonts w:ascii="Times New Roman" w:hAnsi="Times New Roman" w:cs="Times New Roman"/>
          <w:sz w:val="24"/>
          <w:szCs w:val="24"/>
        </w:rPr>
        <w:t>, N</w:t>
      </w:r>
      <w:r w:rsidRPr="00F361E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361E3">
        <w:rPr>
          <w:rFonts w:ascii="Times New Roman" w:hAnsi="Times New Roman" w:cs="Times New Roman"/>
          <w:sz w:val="24"/>
          <w:szCs w:val="24"/>
        </w:rPr>
        <w:t xml:space="preserve"> balance) to calculate absolute and percent change in CSA.</w:t>
      </w:r>
    </w:p>
    <w:sectPr w:rsidR="00AA051F" w:rsidRPr="00F361E3" w:rsidSect="007D01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,Calib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7E7"/>
    <w:rsid w:val="00021CB6"/>
    <w:rsid w:val="0007210F"/>
    <w:rsid w:val="000902AC"/>
    <w:rsid w:val="001113DB"/>
    <w:rsid w:val="00124007"/>
    <w:rsid w:val="0014731E"/>
    <w:rsid w:val="00176065"/>
    <w:rsid w:val="001C20C4"/>
    <w:rsid w:val="002345FB"/>
    <w:rsid w:val="00247627"/>
    <w:rsid w:val="00274D9D"/>
    <w:rsid w:val="002C58C4"/>
    <w:rsid w:val="00344D29"/>
    <w:rsid w:val="00351591"/>
    <w:rsid w:val="003B3A73"/>
    <w:rsid w:val="003B40F4"/>
    <w:rsid w:val="00462018"/>
    <w:rsid w:val="004B3696"/>
    <w:rsid w:val="004F678B"/>
    <w:rsid w:val="00581AFA"/>
    <w:rsid w:val="00584AAA"/>
    <w:rsid w:val="005853A8"/>
    <w:rsid w:val="005B4D64"/>
    <w:rsid w:val="005C33D8"/>
    <w:rsid w:val="005D563C"/>
    <w:rsid w:val="006425A4"/>
    <w:rsid w:val="006575CF"/>
    <w:rsid w:val="00696554"/>
    <w:rsid w:val="0069686A"/>
    <w:rsid w:val="006D54C7"/>
    <w:rsid w:val="00764F84"/>
    <w:rsid w:val="007A60B6"/>
    <w:rsid w:val="007D010A"/>
    <w:rsid w:val="007D0BBD"/>
    <w:rsid w:val="007E76F6"/>
    <w:rsid w:val="00800CE6"/>
    <w:rsid w:val="00942374"/>
    <w:rsid w:val="009627D6"/>
    <w:rsid w:val="00A36E68"/>
    <w:rsid w:val="00AA051F"/>
    <w:rsid w:val="00AC1549"/>
    <w:rsid w:val="00B92914"/>
    <w:rsid w:val="00BA4347"/>
    <w:rsid w:val="00BE0280"/>
    <w:rsid w:val="00BE10A7"/>
    <w:rsid w:val="00C02FB5"/>
    <w:rsid w:val="00D27183"/>
    <w:rsid w:val="00D54813"/>
    <w:rsid w:val="00D56865"/>
    <w:rsid w:val="00DF4805"/>
    <w:rsid w:val="00E61511"/>
    <w:rsid w:val="00EB2AC6"/>
    <w:rsid w:val="00ED2774"/>
    <w:rsid w:val="00F15E75"/>
    <w:rsid w:val="00F361E3"/>
    <w:rsid w:val="00F478BB"/>
    <w:rsid w:val="00FC3AA4"/>
    <w:rsid w:val="00FD77E7"/>
    <w:rsid w:val="5486CBFA"/>
    <w:rsid w:val="56069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AC641"/>
  <w15:chartTrackingRefBased/>
  <w15:docId w15:val="{FB99ADAD-9DF2-4BD6-9537-E9CBA842D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15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59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73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3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3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3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3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649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rlington</Company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Wesley</dc:creator>
  <cp:keywords/>
  <dc:description/>
  <cp:lastModifiedBy>Wesley Tucker</cp:lastModifiedBy>
  <cp:revision>5</cp:revision>
  <dcterms:created xsi:type="dcterms:W3CDTF">2020-01-20T20:30:00Z</dcterms:created>
  <dcterms:modified xsi:type="dcterms:W3CDTF">2020-01-21T01:04:00Z</dcterms:modified>
</cp:coreProperties>
</file>